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F04" w:rsidRPr="00A31973" w:rsidRDefault="00044F04" w:rsidP="00B84DAF">
      <w:pPr>
        <w:spacing w:line="480" w:lineRule="auto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A31973">
        <w:rPr>
          <w:rFonts w:ascii="Times New Roman" w:hAnsi="Times New Roman"/>
          <w:sz w:val="24"/>
          <w:szCs w:val="24"/>
        </w:rPr>
        <w:t>1 Prime</w:t>
      </w:r>
      <w:r>
        <w:rPr>
          <w:rFonts w:ascii="Times New Roman" w:hAnsi="Times New Roman"/>
          <w:sz w:val="24"/>
          <w:szCs w:val="24"/>
        </w:rPr>
        <w:t>r</w:t>
      </w:r>
      <w:r w:rsidRPr="00A31973">
        <w:rPr>
          <w:rFonts w:ascii="Times New Roman" w:hAnsi="Times New Roman"/>
          <w:sz w:val="24"/>
          <w:szCs w:val="24"/>
        </w:rPr>
        <w:t>s used for sequencing and physical mapping of barley Purple Acid Phosphatase isoform a and b.</w:t>
      </w:r>
    </w:p>
    <w:tbl>
      <w:tblPr>
        <w:tblW w:w="1431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7"/>
        <w:gridCol w:w="992"/>
        <w:gridCol w:w="1276"/>
        <w:gridCol w:w="4819"/>
        <w:gridCol w:w="4536"/>
        <w:gridCol w:w="1418"/>
      </w:tblGrid>
      <w:tr w:rsidR="00044F04" w:rsidRPr="00C66CFC" w:rsidTr="00EC07DC">
        <w:trPr>
          <w:trHeight w:val="346"/>
        </w:trPr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rimer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osition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819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Forward  sequence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Reverse sequenc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Length (bp)</w:t>
            </w:r>
          </w:p>
        </w:tc>
      </w:tr>
      <w:tr w:rsidR="00044F04" w:rsidRPr="00C66CFC" w:rsidTr="00EC07DC">
        <w:trPr>
          <w:trHeight w:val="346"/>
        </w:trPr>
        <w:tc>
          <w:tcPr>
            <w:tcW w:w="127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C66CF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vPAP a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1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7-89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CAATGCCAAGCAACAACA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TTGCCGATCTGCTCCTCT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032</w:t>
            </w:r>
          </w:p>
        </w:tc>
      </w:tr>
      <w:tr w:rsidR="00044F04" w:rsidRPr="00C66CFC" w:rsidTr="00EC07DC">
        <w:trPr>
          <w:trHeight w:val="346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771-15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GCCCATCCACGAAACCTA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GAGCGTGCGTCTCGTTCT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214</w:t>
            </w:r>
          </w:p>
        </w:tc>
      </w:tr>
      <w:tr w:rsidR="00044F04" w:rsidRPr="00C66CFC" w:rsidTr="00EC07DC">
        <w:trPr>
          <w:trHeight w:val="346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860-167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AAGGGAACCACGAGATAGAGG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CGAACCGTCTGTAGTTGCCATT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341</w:t>
            </w:r>
          </w:p>
        </w:tc>
      </w:tr>
      <w:tr w:rsidR="00044F04" w:rsidRPr="00C66CFC" w:rsidTr="00EC07DC">
        <w:trPr>
          <w:trHeight w:val="346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947-115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GGGTCCTTCTCCCCCTTCT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TCCCTGTAGTGAGCCTTGT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205</w:t>
            </w:r>
          </w:p>
        </w:tc>
      </w:tr>
      <w:tr w:rsidR="00044F04" w:rsidRPr="00C66CFC" w:rsidTr="00EC07DC">
        <w:trPr>
          <w:cantSplit/>
          <w:trHeight w:val="346"/>
        </w:trPr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C66CF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vPAP b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</w:p>
          <w:p w:rsidR="00044F04" w:rsidRPr="00C66CFC" w:rsidRDefault="00044F04" w:rsidP="00EC07D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2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25-79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CTGCCGCTGTTTCTGC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CGGGCTCCATGTACC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960</w:t>
            </w:r>
          </w:p>
        </w:tc>
      </w:tr>
      <w:tr w:rsidR="00044F04" w:rsidRPr="00C66CFC" w:rsidTr="00EC07DC">
        <w:trPr>
          <w:cantSplit/>
          <w:trHeight w:val="346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044F04" w:rsidRPr="00C66CFC" w:rsidRDefault="00044F04" w:rsidP="00EC07DC">
            <w:pPr>
              <w:spacing w:line="360" w:lineRule="auto"/>
              <w:ind w:left="113" w:right="113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719-15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CCTGCTCGTTCGCCAA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</w:t>
            </w: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GGTTCCTGTGCCATTT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071</w:t>
            </w:r>
          </w:p>
        </w:tc>
      </w:tr>
      <w:tr w:rsidR="00044F04" w:rsidRPr="00C66CFC" w:rsidTr="00EC07DC">
        <w:trPr>
          <w:cantSplit/>
          <w:trHeight w:val="346"/>
        </w:trPr>
        <w:tc>
          <w:tcPr>
            <w:tcW w:w="1277" w:type="dxa"/>
            <w:vMerge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044F04" w:rsidRPr="00C66CFC" w:rsidRDefault="00044F04" w:rsidP="00EC07DC">
            <w:pPr>
              <w:spacing w:line="360" w:lineRule="auto"/>
              <w:ind w:left="113" w:right="113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P2-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209-27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CGCTCTCCGCCGCTC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>-CCGCCCATCTGGAA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66CFC">
                <w:rPr>
                  <w:rFonts w:ascii="Times New Roman" w:hAnsi="Times New Roman"/>
                  <w:sz w:val="24"/>
                  <w:szCs w:val="24"/>
                </w:rPr>
                <w:t>-3’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</w:tr>
    </w:tbl>
    <w:p w:rsidR="00044F04" w:rsidRPr="00A31973" w:rsidRDefault="00044F04" w:rsidP="00B84DAF">
      <w:pPr>
        <w:spacing w:line="360" w:lineRule="auto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>1</w:t>
      </w:r>
      <w:r w:rsidRPr="00A31973">
        <w:rPr>
          <w:rFonts w:ascii="Times New Roman" w:hAnsi="Times New Roman"/>
          <w:sz w:val="24"/>
          <w:szCs w:val="24"/>
        </w:rPr>
        <w:tab/>
        <w:t xml:space="preserve">The cDNA sequences were retrieved </w:t>
      </w:r>
      <w:r w:rsidRPr="00A31973">
        <w:rPr>
          <w:rFonts w:ascii="Times New Roman" w:hAnsi="Times New Roman"/>
          <w:color w:val="000000"/>
          <w:sz w:val="24"/>
          <w:szCs w:val="24"/>
        </w:rPr>
        <w:t>from the NCBI database (</w:t>
      </w:r>
      <w:hyperlink r:id="rId7" w:history="1">
        <w:r w:rsidRPr="00A31973">
          <w:rPr>
            <w:rStyle w:val="Hyperlink"/>
            <w:rFonts w:ascii="Times New Roman" w:hAnsi="Times New Roman"/>
            <w:sz w:val="24"/>
            <w:szCs w:val="24"/>
          </w:rPr>
          <w:t>http://www.ncbi.nlm.nih.gov</w:t>
        </w:r>
      </w:hyperlink>
      <w:r w:rsidRPr="00A31973">
        <w:rPr>
          <w:rFonts w:ascii="Times New Roman" w:hAnsi="Times New Roman"/>
          <w:color w:val="000000"/>
          <w:sz w:val="24"/>
          <w:szCs w:val="24"/>
        </w:rPr>
        <w:t xml:space="preserve">), </w:t>
      </w:r>
      <w:r w:rsidRPr="00A31973">
        <w:rPr>
          <w:rFonts w:ascii="Times New Roman" w:hAnsi="Times New Roman"/>
          <w:i/>
          <w:sz w:val="24"/>
          <w:szCs w:val="24"/>
        </w:rPr>
        <w:t>HvPAP a</w:t>
      </w:r>
      <w:r w:rsidRPr="00A31973">
        <w:rPr>
          <w:rFonts w:ascii="Times New Roman" w:hAnsi="Times New Roman"/>
          <w:sz w:val="24"/>
          <w:szCs w:val="24"/>
        </w:rPr>
        <w:t xml:space="preserve">: FJ974003 and </w:t>
      </w:r>
      <w:r w:rsidRPr="00A31973">
        <w:rPr>
          <w:rFonts w:ascii="Times New Roman" w:hAnsi="Times New Roman"/>
          <w:i/>
          <w:sz w:val="24"/>
          <w:szCs w:val="24"/>
        </w:rPr>
        <w:t>HvPAP b</w:t>
      </w:r>
      <w:r w:rsidRPr="00A31973">
        <w:rPr>
          <w:rFonts w:ascii="Times New Roman" w:hAnsi="Times New Roman"/>
          <w:sz w:val="24"/>
          <w:szCs w:val="24"/>
        </w:rPr>
        <w:t>: FJ974005.</w:t>
      </w:r>
    </w:p>
    <w:p w:rsidR="00044F04" w:rsidRPr="00A31973" w:rsidRDefault="00044F04" w:rsidP="00B84DA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>2</w:t>
      </w:r>
      <w:r w:rsidRPr="00A31973">
        <w:rPr>
          <w:rFonts w:ascii="Times New Roman" w:hAnsi="Times New Roman"/>
          <w:sz w:val="24"/>
          <w:szCs w:val="24"/>
        </w:rPr>
        <w:tab/>
        <w:t>PCR conditions: P1-1: 5 min at 94 ºC, 30 s at 94 ºC, 60 s at 58 ºC, 60 s at 72 ºC for 35 cycles, and 10 min at 72 ºC for a final extension; P1-2: 5 min at 94 ºC, followed by Touch-down PCR steps, 30 s at 94 ºC, 30 s at 60 ºC, decreased 0.2 ºC every cycle, 30 s at 72 ºC for 30 cycles, and 10 min at 72 ºC for a final extension; P1-3, P2-1, P2-2, P2-3: 5 min at 94 ºC, 30 s at 94 ºC, 90 s at 65 ºC (annealing and elongation) for 30 cycles, and 10 min at 72 ºC for a final extension; P1-4: 5 min at 94 ºC, 30 s at 94 ºC, 30 s at 65 ºC, 30 s at 72 ºC for 30 cycles, and 10 min at 72 ºC for a final extension.</w:t>
      </w:r>
    </w:p>
    <w:p w:rsidR="00044F04" w:rsidRPr="00A31973" w:rsidRDefault="00044F04" w:rsidP="00B84DA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>3</w:t>
      </w:r>
      <w:r w:rsidRPr="00A31973">
        <w:rPr>
          <w:rFonts w:ascii="Times New Roman" w:hAnsi="Times New Roman"/>
          <w:sz w:val="24"/>
          <w:szCs w:val="24"/>
        </w:rPr>
        <w:tab/>
        <w:t xml:space="preserve">This position was according to the cDNA sequence of </w:t>
      </w:r>
      <w:r w:rsidRPr="00A31973">
        <w:rPr>
          <w:rFonts w:ascii="Times New Roman" w:hAnsi="Times New Roman"/>
          <w:i/>
          <w:sz w:val="24"/>
          <w:szCs w:val="24"/>
        </w:rPr>
        <w:t>HvPAP a</w:t>
      </w:r>
      <w:r w:rsidRPr="00A31973">
        <w:rPr>
          <w:rFonts w:ascii="Times New Roman" w:hAnsi="Times New Roman"/>
          <w:sz w:val="24"/>
          <w:szCs w:val="24"/>
        </w:rPr>
        <w:t xml:space="preserve"> and </w:t>
      </w:r>
      <w:r w:rsidRPr="00A31973">
        <w:rPr>
          <w:rFonts w:ascii="Times New Roman" w:hAnsi="Times New Roman"/>
          <w:i/>
          <w:sz w:val="24"/>
          <w:szCs w:val="24"/>
        </w:rPr>
        <w:t>HvPAP b</w:t>
      </w:r>
      <w:r w:rsidRPr="00A31973">
        <w:rPr>
          <w:rFonts w:ascii="Times New Roman" w:hAnsi="Times New Roman"/>
          <w:sz w:val="24"/>
          <w:szCs w:val="24"/>
        </w:rPr>
        <w:t>, respectively.</w:t>
      </w:r>
    </w:p>
    <w:p w:rsidR="00044F04" w:rsidRDefault="00044F04">
      <w:pPr>
        <w:widowControl/>
        <w:jc w:val="left"/>
        <w:rPr>
          <w:rFonts w:ascii="Times New Roman" w:hAnsi="Times New Roman"/>
          <w:sz w:val="24"/>
          <w:szCs w:val="24"/>
        </w:rPr>
        <w:sectPr w:rsidR="00044F04" w:rsidSect="005A541E">
          <w:footerReference w:type="default" r:id="rId8"/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044F04" w:rsidRDefault="00044F0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A31973">
        <w:rPr>
          <w:rFonts w:ascii="Times New Roman" w:hAnsi="Times New Roman"/>
          <w:sz w:val="24"/>
          <w:szCs w:val="24"/>
        </w:rPr>
        <w:t xml:space="preserve">2 Mixed sample of Yerong and </w:t>
      </w:r>
      <w:smartTag w:uri="urn:schemas-microsoft-com:office:smarttags" w:element="place">
        <w:smartTag w:uri="urn:schemas-microsoft-com:office:smarttags" w:element="City">
          <w:r w:rsidRPr="00A31973">
            <w:rPr>
              <w:rFonts w:ascii="Times New Roman" w:hAnsi="Times New Roman"/>
              <w:sz w:val="24"/>
              <w:szCs w:val="24"/>
            </w:rPr>
            <w:t>Franklin</w:t>
          </w:r>
        </w:smartTag>
      </w:smartTag>
      <w:r w:rsidRPr="00A31973">
        <w:rPr>
          <w:rFonts w:ascii="Times New Roman" w:hAnsi="Times New Roman"/>
          <w:sz w:val="24"/>
          <w:szCs w:val="24"/>
        </w:rPr>
        <w:t xml:space="preserve"> and their phytase activity.</w:t>
      </w:r>
    </w:p>
    <w:tbl>
      <w:tblPr>
        <w:tblW w:w="8577" w:type="dxa"/>
        <w:tblLook w:val="00A0"/>
      </w:tblPr>
      <w:tblGrid>
        <w:gridCol w:w="2534"/>
        <w:gridCol w:w="1007"/>
        <w:gridCol w:w="1007"/>
        <w:gridCol w:w="1007"/>
        <w:gridCol w:w="1007"/>
        <w:gridCol w:w="1007"/>
        <w:gridCol w:w="1008"/>
      </w:tblGrid>
      <w:tr w:rsidR="00044F04" w:rsidRPr="00C66CFC" w:rsidTr="00EC07DC"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Mixed Sample No.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44F04" w:rsidRPr="00C66CFC" w:rsidTr="00EC07DC">
        <w:tc>
          <w:tcPr>
            <w:tcW w:w="2534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C66CFC">
                  <w:rPr>
                    <w:rFonts w:ascii="Times New Roman" w:hAnsi="Times New Roman"/>
                    <w:sz w:val="24"/>
                    <w:szCs w:val="24"/>
                  </w:rPr>
                  <w:t>Franklin</w:t>
                </w:r>
              </w:smartTag>
            </w:smartTag>
            <w:r w:rsidRPr="00C66CFC">
              <w:rPr>
                <w:rFonts w:ascii="Times New Roman" w:hAnsi="Times New Roman"/>
                <w:sz w:val="24"/>
                <w:szCs w:val="24"/>
              </w:rPr>
              <w:t xml:space="preserve"> flour (%)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80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60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044F04" w:rsidRPr="00C66CFC" w:rsidTr="00EC07DC">
        <w:tc>
          <w:tcPr>
            <w:tcW w:w="2534" w:type="dxa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Yerong flour (%)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40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60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80 </w:t>
            </w:r>
          </w:p>
        </w:tc>
        <w:tc>
          <w:tcPr>
            <w:tcW w:w="1008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</w:p>
        </w:tc>
      </w:tr>
      <w:tr w:rsidR="00044F04" w:rsidRPr="00C66CFC" w:rsidTr="00EC07DC">
        <w:tc>
          <w:tcPr>
            <w:tcW w:w="2534" w:type="dxa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Detected value (U·kg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66C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167.4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034.0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895.3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819.9 </w:t>
            </w:r>
          </w:p>
        </w:tc>
        <w:tc>
          <w:tcPr>
            <w:tcW w:w="1007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707.9 </w:t>
            </w:r>
          </w:p>
        </w:tc>
        <w:tc>
          <w:tcPr>
            <w:tcW w:w="1008" w:type="dxa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565.2 </w:t>
            </w:r>
          </w:p>
        </w:tc>
      </w:tr>
      <w:tr w:rsidR="00044F04" w:rsidRPr="00C66CFC" w:rsidTr="00EC07DC">
        <w:tc>
          <w:tcPr>
            <w:tcW w:w="2534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Predicted value (U·kg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66C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167.4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1047.0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926.5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806.1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685.6 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565.2 </w:t>
            </w:r>
          </w:p>
        </w:tc>
      </w:tr>
    </w:tbl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br w:type="page"/>
      </w:r>
      <w:r w:rsidRPr="00A31973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3</w:t>
      </w:r>
      <w:r w:rsidRPr="00A31973">
        <w:rPr>
          <w:rFonts w:ascii="Times New Roman" w:hAnsi="Times New Roman"/>
          <w:sz w:val="24"/>
          <w:szCs w:val="24"/>
        </w:rPr>
        <w:t xml:space="preserve"> </w:t>
      </w:r>
      <w:r w:rsidRPr="00633492">
        <w:rPr>
          <w:rFonts w:ascii="Times New Roman" w:hAnsi="Times New Roman"/>
          <w:sz w:val="24"/>
          <w:szCs w:val="24"/>
        </w:rPr>
        <w:t>Purification of Phytase from barley grains</w:t>
      </w:r>
      <w:r w:rsidRPr="00A31973">
        <w:rPr>
          <w:rFonts w:ascii="Times New Roman" w:hAnsi="Times New Roman"/>
          <w:sz w:val="24"/>
          <w:szCs w:val="24"/>
        </w:rPr>
        <w:t>.</w:t>
      </w:r>
    </w:p>
    <w:tbl>
      <w:tblPr>
        <w:tblW w:w="964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02"/>
        <w:gridCol w:w="992"/>
        <w:gridCol w:w="1701"/>
        <w:gridCol w:w="1843"/>
        <w:gridCol w:w="1984"/>
        <w:gridCol w:w="1418"/>
      </w:tblGrid>
      <w:tr w:rsidR="00044F04" w:rsidRPr="00C66CFC" w:rsidTr="00EC07DC"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Step</w:t>
            </w:r>
          </w:p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Volume</w:t>
            </w:r>
          </w:p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(ml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Protein content</w:t>
            </w:r>
          </w:p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(mg ml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66C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Phytase Activity</w:t>
            </w:r>
          </w:p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(mU ml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66CF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Specific Activity</w:t>
            </w:r>
          </w:p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(mU mg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66CFC">
              <w:rPr>
                <w:rFonts w:ascii="Times New Roman" w:hAnsi="Times New Roman"/>
                <w:sz w:val="24"/>
                <w:szCs w:val="24"/>
              </w:rPr>
              <w:t xml:space="preserve"> protein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Purification </w:t>
            </w:r>
          </w:p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(fold)</w:t>
            </w:r>
          </w:p>
        </w:tc>
      </w:tr>
      <w:tr w:rsidR="00044F04" w:rsidRPr="00C66CFC" w:rsidTr="00EC07DC"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Crude extrac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31.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44F04" w:rsidRPr="00C66CFC" w:rsidTr="00EC07D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 xml:space="preserve">AM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45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044F04" w:rsidRPr="00C66CFC" w:rsidTr="00EC07D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HiTrap CM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6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66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23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044F04" w:rsidRPr="00C66CFC" w:rsidTr="00EC07DC"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HiPrep S-200</w:t>
            </w:r>
            <w:r w:rsidRPr="00C66CF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5830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3084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044F04" w:rsidRPr="00C66CFC" w:rsidRDefault="00044F04" w:rsidP="00EC07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CFC">
              <w:rPr>
                <w:rFonts w:ascii="Times New Roman" w:hAnsi="Times New Roman"/>
                <w:sz w:val="24"/>
                <w:szCs w:val="24"/>
              </w:rPr>
              <w:t>97.6</w:t>
            </w:r>
          </w:p>
        </w:tc>
      </w:tr>
    </w:tbl>
    <w:p w:rsidR="00044F04" w:rsidRPr="0084744B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4744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84744B">
        <w:rPr>
          <w:rFonts w:ascii="Times New Roman" w:hAnsi="Times New Roman"/>
          <w:sz w:val="24"/>
          <w:szCs w:val="24"/>
        </w:rPr>
        <w:t>The solution volume, protein content and phytase activity were measured after concentrating with Amicon Centrifugal Filter Units; AMS: Ammonium sulfate precipitation.</w:t>
      </w:r>
    </w:p>
    <w:p w:rsidR="00044F04" w:rsidRPr="00A31973" w:rsidDel="004D2A70" w:rsidRDefault="00044F04" w:rsidP="004D2A70">
      <w:pPr>
        <w:spacing w:line="480" w:lineRule="auto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br w:type="page"/>
      </w: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1</w:t>
      </w:r>
      <w:r w:rsidRPr="00A31973">
        <w:rPr>
          <w:rFonts w:ascii="Times New Roman" w:hAnsi="Times New Roman"/>
          <w:sz w:val="24"/>
          <w:szCs w:val="24"/>
        </w:rPr>
        <w:t xml:space="preserve">. Correlation between detected and predicted values of phytase activity in mixed </w:t>
      </w:r>
      <w:r>
        <w:rPr>
          <w:rFonts w:ascii="Times New Roman" w:hAnsi="Times New Roman"/>
          <w:sz w:val="24"/>
          <w:szCs w:val="24"/>
        </w:rPr>
        <w:t xml:space="preserve">flour </w:t>
      </w:r>
      <w:r w:rsidRPr="00A31973">
        <w:rPr>
          <w:rFonts w:ascii="Times New Roman" w:hAnsi="Times New Roman"/>
          <w:sz w:val="24"/>
          <w:szCs w:val="24"/>
        </w:rPr>
        <w:t>sample</w:t>
      </w:r>
      <w:r>
        <w:rPr>
          <w:rFonts w:ascii="Times New Roman" w:hAnsi="Times New Roman"/>
          <w:sz w:val="24"/>
          <w:szCs w:val="24"/>
        </w:rPr>
        <w:t>s</w:t>
      </w:r>
      <w:r w:rsidRPr="00A31973">
        <w:rPr>
          <w:rFonts w:ascii="Times New Roman" w:hAnsi="Times New Roman"/>
          <w:sz w:val="24"/>
          <w:szCs w:val="24"/>
        </w:rPr>
        <w:t xml:space="preserve">. The fraction of Yerong and Franklin was shown in Table </w:t>
      </w:r>
      <w:r>
        <w:rPr>
          <w:rFonts w:ascii="Times New Roman" w:hAnsi="Times New Roman"/>
          <w:sz w:val="24"/>
          <w:szCs w:val="24"/>
        </w:rPr>
        <w:t>S</w:t>
      </w:r>
      <w:r w:rsidRPr="00A31973">
        <w:rPr>
          <w:rFonts w:ascii="Times New Roman" w:hAnsi="Times New Roman"/>
          <w:sz w:val="24"/>
          <w:szCs w:val="24"/>
        </w:rPr>
        <w:t xml:space="preserve">1; </w:t>
      </w:r>
      <w:r w:rsidRPr="00A31973">
        <w:rPr>
          <w:rFonts w:ascii="Times New Roman" w:hAnsi="Times New Roman"/>
          <w:sz w:val="24"/>
          <w:szCs w:val="24"/>
          <w:vertAlign w:val="superscript"/>
        </w:rPr>
        <w:t>**</w:t>
      </w:r>
      <w:r w:rsidRPr="00A31973">
        <w:rPr>
          <w:rFonts w:ascii="Times New Roman" w:hAnsi="Times New Roman"/>
          <w:sz w:val="24"/>
          <w:szCs w:val="24"/>
        </w:rPr>
        <w:t xml:space="preserve"> significant at 0.01 probability level. </w:t>
      </w: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9B1A81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noProof/>
          <w:lang w:val="en-AU"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258445</wp:posOffset>
            </wp:positionV>
            <wp:extent cx="4581525" cy="2752725"/>
            <wp:effectExtent l="19050" t="0" r="9525" b="0"/>
            <wp:wrapSquare wrapText="bothSides"/>
            <wp:docPr id="2" name="Picture 6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RDefault="00044F04" w:rsidP="00B84DA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44F04" w:rsidRPr="00A31973" w:rsidDel="004D2A70" w:rsidRDefault="00044F04" w:rsidP="004D2A70">
      <w:pPr>
        <w:spacing w:line="480" w:lineRule="auto"/>
        <w:rPr>
          <w:rFonts w:ascii="Times New Roman" w:hAnsi="Times New Roman"/>
          <w:sz w:val="24"/>
          <w:szCs w:val="24"/>
        </w:rPr>
      </w:pPr>
      <w:r w:rsidRPr="00A31973">
        <w:rPr>
          <w:rFonts w:ascii="Times New Roman" w:hAnsi="Times New Roman"/>
          <w:sz w:val="24"/>
          <w:szCs w:val="24"/>
        </w:rPr>
        <w:br w:type="page"/>
      </w:r>
    </w:p>
    <w:p w:rsidR="00044F04" w:rsidRDefault="00044F04" w:rsidP="004D2A70">
      <w:pPr>
        <w:spacing w:line="480" w:lineRule="auto"/>
        <w:rPr>
          <w:noProof/>
        </w:rPr>
      </w:pPr>
      <w:r w:rsidRPr="00A31973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2</w:t>
      </w:r>
      <w:r w:rsidRPr="00A31973">
        <w:rPr>
          <w:rFonts w:ascii="Times New Roman" w:hAnsi="Times New Roman"/>
          <w:sz w:val="24"/>
          <w:szCs w:val="24"/>
        </w:rPr>
        <w:t>. SDS-PAGE (10%) analysis of the purified protein solution (PPS) with silver staining. Lane 1: molecular mass standards; lane 2: sample. Approximately 2μg of protein was loaded.</w:t>
      </w:r>
      <w:r>
        <w:rPr>
          <w:noProof/>
        </w:rPr>
        <w:t xml:space="preserve"> </w:t>
      </w:r>
    </w:p>
    <w:p w:rsidR="00044F04" w:rsidRDefault="00824B26" w:rsidP="004D2A70">
      <w:pPr>
        <w:spacing w:line="480" w:lineRule="auto"/>
        <w:rPr>
          <w:rFonts w:ascii="Times New Roman" w:hAnsi="Times New Roman"/>
          <w:sz w:val="24"/>
          <w:szCs w:val="24"/>
        </w:rPr>
        <w:sectPr w:rsidR="00044F04" w:rsidSect="00042478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 w:rsidRPr="00824B26">
        <w:rPr>
          <w:noProof/>
        </w:rPr>
        <w:pict>
          <v:group id="_x0000_s1027" style="position:absolute;left:0;text-align:left;margin-left:18.4pt;margin-top:.35pt;width:110.6pt;height:236.8pt;z-index:251657728" coordorigin="7860,9195" coordsize="2212,473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8536;top:9645;width:1536;height:4215">
              <v:imagedata r:id="rId10" o:title="" croptop="1100f" cropleft="3828f" cropright="3828f"/>
            </v:shape>
            <v:group id="_x0000_s1029" style="position:absolute;left:8625;top:9210;width:1200;height:420" coordorigin="5970,9124" coordsize="1200,420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6780;top:9124;width:390;height:420" filled="f" stroked="f">
                <v:textbox style="mso-next-textbox:#_x0000_s1030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  <v:shape id="_x0000_s1031" type="#_x0000_t202" style="position:absolute;left:5970;top:9124;width:390;height:420" filled="f" stroked="f">
                <v:textbox style="mso-next-textbox:#_x0000_s1031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_x0000_s1032" style="position:absolute;left:7860;top:9195;width:765;height:4736" coordorigin="5205,9124" coordsize="765,4736">
              <v:shape id="_x0000_s1033" type="#_x0000_t202" style="position:absolute;left:5205;top:9124;width:765;height:525" filled="f" stroked="f">
                <v:textbox style="mso-next-textbox:#_x0000_s1033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k</w:t>
                      </w:r>
                      <w:r w:rsidRPr="00777E8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Da</w:t>
                      </w:r>
                    </w:p>
                  </w:txbxContent>
                </v:textbox>
              </v:shape>
              <v:shape id="_x0000_s1034" type="#_x0000_t202" style="position:absolute;left:5220;top:9645;width:675;height:420" filled="f" stroked="f">
                <v:textbox style="mso-next-textbox:#_x0000_s1034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250</w:t>
                      </w:r>
                    </w:p>
                  </w:txbxContent>
                </v:textbox>
              </v:shape>
              <v:shape id="_x0000_s1035" type="#_x0000_t202" style="position:absolute;left:5220;top:10200;width:675;height:420" filled="f" stroked="f">
                <v:textbox style="mso-next-textbox:#_x0000_s1035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150</w:t>
                      </w:r>
                    </w:p>
                  </w:txbxContent>
                </v:textbox>
              </v:shape>
              <v:shape id="_x0000_s1036" type="#_x0000_t202" style="position:absolute;left:5220;top:10875;width:675;height:420" filled="f" stroked="f">
                <v:textbox style="mso-next-textbox:#_x0000_s1036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100</w:t>
                      </w:r>
                    </w:p>
                  </w:txbxContent>
                </v:textbox>
              </v:shape>
              <v:shape id="_x0000_s1037" type="#_x0000_t202" style="position:absolute;left:5220;top:11430;width:675;height:420" filled="f" stroked="f">
                <v:textbox style="mso-next-textbox:#_x0000_s1037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75</w:t>
                      </w:r>
                    </w:p>
                  </w:txbxContent>
                </v:textbox>
              </v:shape>
              <v:shape id="_x0000_s1038" type="#_x0000_t202" style="position:absolute;left:5220;top:12555;width:675;height:420" filled="f" stroked="f">
                <v:textbox style="mso-next-textbox:#_x0000_s1038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50</w:t>
                      </w:r>
                    </w:p>
                  </w:txbxContent>
                </v:textbox>
              </v:shape>
              <v:shape id="_x0000_s1039" type="#_x0000_t202" style="position:absolute;left:5220;top:13440;width:675;height:420" filled="f" stroked="f">
                <v:textbox style="mso-next-textbox:#_x0000_s1039">
                  <w:txbxContent>
                    <w:p w:rsidR="00044F04" w:rsidRPr="00777E83" w:rsidRDefault="00044F04" w:rsidP="006B0C26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777E83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37</w:t>
                      </w:r>
                    </w:p>
                  </w:txbxContent>
                </v:textbox>
              </v:shape>
            </v:group>
          </v:group>
        </w:pict>
      </w:r>
      <w:r w:rsidRPr="00824B26">
        <w:rPr>
          <w:noProof/>
        </w:rPr>
        <w:pict>
          <v:shape id="_x0000_s1040" type="#_x0000_t202" style="position:absolute;left:0;text-align:left;margin-left:27pt;margin-top:2.15pt;width:33.75pt;height:16.5pt;z-index:251656704" filled="f" stroked="f">
            <v:textbox style="mso-next-textbox:#_x0000_s1040">
              <w:txbxContent>
                <w:p w:rsidR="00044F04" w:rsidRDefault="00044F04" w:rsidP="00B84DAF"/>
              </w:txbxContent>
            </v:textbox>
          </v:shape>
        </w:pict>
      </w:r>
    </w:p>
    <w:p w:rsidR="00044F04" w:rsidRDefault="00824B26" w:rsidP="004D2A70">
      <w:pPr>
        <w:spacing w:line="480" w:lineRule="auto"/>
        <w:rPr>
          <w:rFonts w:ascii="Times New Roman" w:hAnsi="Times New Roman"/>
          <w:sz w:val="24"/>
          <w:szCs w:val="24"/>
        </w:rPr>
      </w:pPr>
      <w:r w:rsidRPr="00824B26">
        <w:rPr>
          <w:noProof/>
        </w:rPr>
        <w:lastRenderedPageBreak/>
        <w:pict>
          <v:group id="_x0000_s1041" style="position:absolute;left:0;text-align:left;margin-left:-10.5pt;margin-top:15.6pt;width:719.25pt;height:140.4pt;z-index:251659776" coordorigin="1230,2733" coordsize="14385,2808">
            <v:group id="_x0000_s1042" style="position:absolute;left:1230;top:4590;width:14385;height:951" coordorigin="1230,4590" coordsize="14385,951">
              <v:shape id="_x0000_s1043" type="#_x0000_t202" style="position:absolute;left:2175;top:4761;width:1200;height:690" o:regroupid="8" filled="f" stroked="f">
                <v:textbox style="mso-next-textbox:#_x0000_s1043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smartTag w:uri="urn:schemas-microsoft-com:office:smarttags" w:element="City">
                        <w:smartTag w:uri="urn:schemas-microsoft-com:office:smarttags" w:element="place">
                          <w:r w:rsidRPr="00501316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Franklin</w:t>
                          </w:r>
                        </w:smartTag>
                      </w:smartTag>
                    </w:p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5013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Yerong</w:t>
                      </w:r>
                    </w:p>
                  </w:txbxContent>
                </v:textbox>
              </v:shape>
              <v:shape id="_x0000_s1044" type="#_x0000_t202" style="position:absolute;left:1230;top:4917;width:1155;height:468" o:regroupid="8" filled="f" stroked="f">
                <v:textbox style="mso-next-textbox:#_x0000_s1044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tron 4</w:t>
                      </w:r>
                    </w:p>
                  </w:txbxContent>
                </v:textbox>
              </v:shape>
              <v:group id="_x0000_s1045" style="position:absolute;left:3225;top:4590;width:12390;height:951" coordorigin="3225,4590" coordsize="12390,951" o:regroupid="8">
                <v:group id="_x0000_s1046" style="position:absolute;left:5085;top:4590;width:1785;height:936" coordorigin="5535,4605" coordsize="1785,936">
                  <v:shape id="_x0000_s1047" type="#_x0000_t75" alt="" style="position:absolute;left:5535;top:4605;width:1785;height:936">
                    <v:imagedata r:id="rId11" o:title="D%979`4Z8N26%B%~)N}GIAY" cropbottom="-7490f" cropright="56404f"/>
                  </v:shape>
                  <v:rect id="_x0000_s1048" style="position:absolute;left:6012;top:4947;width:153;height:468" strokeweight="1pt">
                    <v:fill opacity="0"/>
                  </v:rect>
                </v:group>
                <v:group id="_x0000_s1049" style="position:absolute;left:3225;top:4605;width:1785;height:936" coordorigin="3225,4605" coordsize="1785,936">
                  <v:shape id="_x0000_s1050" type="#_x0000_t75" alt="" style="position:absolute;left:3225;top:4605;width:1785;height:936" o:regroupid="5">
                    <v:imagedata r:id="rId12" o:title="_OR`R{)XVNZQ7L4A1AGYHGR" cropbottom="-7490f" cropright="6454f"/>
                  </v:shape>
                  <v:rect id="_x0000_s1051" style="position:absolute;left:4200;top:4932;width:153;height:468" o:regroupid="5" strokeweight="1pt">
                    <v:fill opacity="0"/>
                  </v:rect>
                </v:group>
                <v:group id="_x0000_s1052" style="position:absolute;left:13830;top:4605;width:1785;height:936" coordorigin="13725,4605" coordsize="1785,936">
                  <v:shape id="_x0000_s1053" type="#_x0000_t75" alt="" style="position:absolute;left:13725;top:4605;width:1785;height:936">
                    <v:imagedata r:id="rId13" o:title="HE]1~9`L%0GGQG`X5(FUG5O" cropbottom="-8817f" cropleft="3913f" cropright="3423f"/>
                  </v:shape>
                  <v:rect id="_x0000_s1054" style="position:absolute;left:13935;top:4947;width:153;height:468" o:regroupid="6" strokeweight="1pt">
                    <v:fill opacity="0"/>
                  </v:rect>
                  <v:rect id="_x0000_s1055" style="position:absolute;left:14685;top:4947;width:153;height:468" o:regroupid="6" strokeweight="1pt">
                    <v:fill opacity="0"/>
                  </v:rect>
                </v:group>
                <v:group id="_x0000_s1056" style="position:absolute;left:6945;top:4605;width:6825;height:936" coordorigin="6945,4605" coordsize="6825,936">
                  <v:shape id="_x0000_s1057" type="#_x0000_t75" alt="" style="position:absolute;left:6945;top:4605;width:6825;height:936">
                    <v:imagedata r:id="rId11" o:title="D%979`4Z8N26%B%~)N}GIAY" cropbottom="-7490f" cropleft="27933f" cropright="2686f"/>
                  </v:shape>
                  <v:rect id="_x0000_s1058" style="position:absolute;left:7005;top:4947;width:153;height:468" strokeweight="1pt">
                    <v:fill opacity="0"/>
                  </v:rect>
                  <v:rect id="_x0000_s1059" style="position:absolute;left:13500;top:4938;width:153;height:468" strokeweight="1pt">
                    <v:fill opacity="0"/>
                  </v:rect>
                  <v:rect id="_x0000_s1060" style="position:absolute;left:9450;top:4947;width:153;height:468" strokeweight="1pt">
                    <v:fill opacity="0"/>
                  </v:rect>
                </v:group>
              </v:group>
            </v:group>
            <v:group id="_x0000_s1061" style="position:absolute;left:1230;top:2733;width:14385;height:846" coordorigin="1230,2733" coordsize="14385,846">
              <v:shape id="_x0000_s1062" type="#_x0000_t202" style="position:absolute;left:2175;top:2889;width:1200;height:690" o:regroupid="2" filled="f" stroked="f">
                <v:textbox style="mso-next-textbox:#_x0000_s1062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smartTag w:uri="urn:schemas-microsoft-com:office:smarttags" w:element="City">
                        <w:smartTag w:uri="urn:schemas-microsoft-com:office:smarttags" w:element="place">
                          <w:r w:rsidRPr="00501316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Franklin</w:t>
                          </w:r>
                        </w:smartTag>
                      </w:smartTag>
                    </w:p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5013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Yerong</w:t>
                      </w:r>
                    </w:p>
                  </w:txbxContent>
                </v:textbox>
              </v:shape>
              <v:shape id="_x0000_s1063" type="#_x0000_t202" style="position:absolute;left:1230;top:3045;width:1155;height:468" filled="f" stroked="f">
                <v:textbox style="mso-next-textbox:#_x0000_s1063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tron 2</w:t>
                      </w:r>
                    </w:p>
                  </w:txbxContent>
                </v:textbox>
              </v:shape>
              <v:group id="_x0000_s1064" style="position:absolute;left:3239;top:2733;width:12376;height:843" coordorigin="3239,2733" coordsize="12376,843">
                <v:shape id="_x0000_s1065" type="#_x0000_t75" alt="" style="position:absolute;left:3239;top:2733;width:12376;height:843" o:regroupid="7">
                  <v:imagedata r:id="rId14" o:title="%4QJLZ6%D)@F6%XD`)U{M}D"/>
                </v:shape>
                <v:rect id="_x0000_s1066" style="position:absolute;left:9792;top:3045;width:153;height:468" o:regroupid="7" strokeweight="1pt">
                  <v:fill opacity="0"/>
                </v:rect>
                <v:rect id="_x0000_s1067" style="position:absolute;left:10497;top:3045;width:153;height:468" o:regroupid="7" strokeweight="1pt">
                  <v:fill opacity="0"/>
                </v:rect>
                <v:rect id="_x0000_s1068" style="position:absolute;left:6585;top:3045;width:840;height:468" o:regroupid="7" strokeweight="1pt">
                  <v:fill opacity="0"/>
                </v:rect>
                <v:rect id="_x0000_s1069" style="position:absolute;left:14880;top:3045;width:471;height:468" strokeweight="1pt">
                  <v:fill opacity="0"/>
                </v:rect>
              </v:group>
            </v:group>
            <v:group id="_x0000_s1070" style="position:absolute;left:1230;top:3669;width:14371;height:846" coordorigin="1230,3669" coordsize="14371,846">
              <v:shape id="_x0000_s1071" type="#_x0000_t202" style="position:absolute;left:2175;top:3825;width:1200;height:690" filled="f" stroked="f">
                <v:textbox style="mso-next-textbox:#_x0000_s1071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smartTag w:uri="urn:schemas-microsoft-com:office:smarttags" w:element="City">
                        <w:smartTag w:uri="urn:schemas-microsoft-com:office:smarttags" w:element="place">
                          <w:r w:rsidRPr="00501316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Franklin</w:t>
                          </w:r>
                        </w:smartTag>
                      </w:smartTag>
                    </w:p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5013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Yerong</w:t>
                      </w:r>
                    </w:p>
                  </w:txbxContent>
                </v:textbox>
              </v:shape>
              <v:shape id="_x0000_s1072" type="#_x0000_t202" style="position:absolute;left:1230;top:3981;width:1155;height:468" filled="f" stroked="f">
                <v:textbox style="mso-next-textbox:#_x0000_s1072">
                  <w:txbxContent>
                    <w:p w:rsidR="00044F04" w:rsidRPr="00501316" w:rsidRDefault="00044F04" w:rsidP="006D5249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tron 3</w:t>
                      </w:r>
                    </w:p>
                  </w:txbxContent>
                </v:textbox>
              </v:shape>
              <v:group id="_x0000_s1073" style="position:absolute;left:3225;top:3669;width:12376;height:793" coordorigin="3225,3669" coordsize="12376,793">
                <v:shape id="_x0000_s1074" type="#_x0000_t75" alt="" style="position:absolute;left:3225;top:3669;width:12376;height:793">
                  <v:imagedata r:id="rId15" o:title="2B(39$KRSZ@KJ7}@S{OR[Q1"/>
                </v:shape>
                <v:rect id="_x0000_s1075" style="position:absolute;left:7215;top:3981;width:1470;height:468" strokeweight="1pt">
                  <v:fill opacity="0"/>
                </v:rect>
                <v:rect id="_x0000_s1076" style="position:absolute;left:12510;top:3981;width:945;height:468" strokeweight="1pt">
                  <v:fill opacity="0"/>
                </v:rect>
                <v:rect id="_x0000_s1077" style="position:absolute;left:9210;top:3981;width:153;height:468" strokeweight="1pt">
                  <v:fill opacity="0"/>
                </v:rect>
                <v:rect id="_x0000_s1078" style="position:absolute;left:9660;top:3981;width:153;height:468" strokeweight="1pt">
                  <v:fill opacity="0"/>
                </v:rect>
                <v:rect id="_x0000_s1079" style="position:absolute;left:11040;top:3981;width:153;height:468" strokeweight="1pt">
                  <v:fill opacity="0"/>
                </v:rect>
              </v:group>
            </v:group>
          </v:group>
        </w:pict>
      </w:r>
      <w:r w:rsidRPr="00824B26">
        <w:rPr>
          <w:noProof/>
        </w:rPr>
        <w:pict>
          <v:rect id="_x0000_s1080" style="position:absolute;left:0;text-align:left;margin-left:745.5pt;margin-top:.05pt;width:73.5pt;height:23.4pt;z-index:251658752" strokeweight="1pt">
            <v:fill opacity="0"/>
          </v:rect>
        </w:pict>
      </w:r>
      <w:r w:rsidR="00044F04" w:rsidRPr="00A31973">
        <w:rPr>
          <w:rFonts w:ascii="Times New Roman" w:hAnsi="Times New Roman"/>
          <w:sz w:val="24"/>
          <w:szCs w:val="24"/>
        </w:rPr>
        <w:t xml:space="preserve">Figure </w:t>
      </w:r>
      <w:r w:rsidR="00044F04">
        <w:rPr>
          <w:rFonts w:ascii="Times New Roman" w:hAnsi="Times New Roman"/>
          <w:sz w:val="24"/>
          <w:szCs w:val="24"/>
        </w:rPr>
        <w:t>S3</w:t>
      </w:r>
      <w:r w:rsidR="00044F04" w:rsidRPr="00A31973">
        <w:rPr>
          <w:rFonts w:ascii="Times New Roman" w:hAnsi="Times New Roman"/>
          <w:sz w:val="24"/>
          <w:szCs w:val="24"/>
        </w:rPr>
        <w:t>.</w:t>
      </w:r>
      <w:r w:rsidR="00044F04">
        <w:rPr>
          <w:rFonts w:ascii="Times New Roman" w:hAnsi="Times New Roman"/>
          <w:sz w:val="24"/>
          <w:szCs w:val="24"/>
        </w:rPr>
        <w:t xml:space="preserve"> </w:t>
      </w:r>
      <w:r w:rsidR="00044F04" w:rsidRPr="00A31973">
        <w:rPr>
          <w:rFonts w:ascii="Times New Roman" w:hAnsi="Times New Roman"/>
          <w:sz w:val="24"/>
          <w:szCs w:val="24"/>
        </w:rPr>
        <w:t xml:space="preserve">Single nucleotide polymorphism </w:t>
      </w:r>
      <w:r w:rsidR="00044F04">
        <w:rPr>
          <w:rFonts w:ascii="Times New Roman" w:hAnsi="Times New Roman"/>
          <w:sz w:val="24"/>
          <w:szCs w:val="24"/>
        </w:rPr>
        <w:t>(</w:t>
      </w:r>
      <w:r w:rsidR="00044F04" w:rsidRPr="00A31973">
        <w:rPr>
          <w:rFonts w:ascii="Times New Roman" w:hAnsi="Times New Roman"/>
          <w:sz w:val="24"/>
          <w:szCs w:val="24"/>
        </w:rPr>
        <w:t>SNPs</w:t>
      </w:r>
      <w:r w:rsidR="00044F04">
        <w:rPr>
          <w:rFonts w:ascii="Times New Roman" w:hAnsi="Times New Roman"/>
          <w:sz w:val="24"/>
          <w:szCs w:val="24"/>
        </w:rPr>
        <w:t>)</w:t>
      </w:r>
      <w:r w:rsidR="00044F04" w:rsidRPr="00A31973">
        <w:rPr>
          <w:rFonts w:ascii="Times New Roman" w:hAnsi="Times New Roman"/>
          <w:sz w:val="24"/>
          <w:szCs w:val="24"/>
        </w:rPr>
        <w:t xml:space="preserve"> and Indels</w:t>
      </w:r>
      <w:r w:rsidR="00044F04">
        <w:rPr>
          <w:rFonts w:ascii="Times New Roman" w:hAnsi="Times New Roman"/>
          <w:sz w:val="24"/>
          <w:szCs w:val="24"/>
        </w:rPr>
        <w:t xml:space="preserve"> </w:t>
      </w:r>
      <w:r w:rsidR="00044F04" w:rsidRPr="00A31973">
        <w:rPr>
          <w:rFonts w:ascii="Times New Roman" w:hAnsi="Times New Roman"/>
          <w:sz w:val="24"/>
          <w:szCs w:val="24"/>
        </w:rPr>
        <w:t xml:space="preserve">of </w:t>
      </w:r>
      <w:r w:rsidR="00044F04" w:rsidRPr="00A31973">
        <w:rPr>
          <w:rFonts w:ascii="Times New Roman" w:hAnsi="Times New Roman"/>
          <w:i/>
          <w:sz w:val="24"/>
          <w:szCs w:val="24"/>
        </w:rPr>
        <w:t>HvPAP a</w:t>
      </w:r>
      <w:r w:rsidR="00044F04">
        <w:rPr>
          <w:rFonts w:ascii="Times New Roman" w:hAnsi="Times New Roman"/>
          <w:sz w:val="24"/>
          <w:szCs w:val="24"/>
        </w:rPr>
        <w:t xml:space="preserve"> </w:t>
      </w:r>
      <w:r w:rsidR="00044F04" w:rsidRPr="0082276E">
        <w:rPr>
          <w:rFonts w:ascii="Times New Roman" w:hAnsi="Times New Roman"/>
          <w:sz w:val="24"/>
          <w:szCs w:val="24"/>
        </w:rPr>
        <w:t xml:space="preserve">in </w:t>
      </w:r>
      <w:r w:rsidR="00044F04" w:rsidRPr="00A31973">
        <w:rPr>
          <w:rFonts w:ascii="Times New Roman" w:hAnsi="Times New Roman"/>
          <w:sz w:val="24"/>
          <w:szCs w:val="24"/>
        </w:rPr>
        <w:t>non-coding region</w:t>
      </w:r>
      <w:r w:rsidR="00044F04">
        <w:rPr>
          <w:rFonts w:ascii="Times New Roman" w:hAnsi="Times New Roman"/>
          <w:sz w:val="24"/>
          <w:szCs w:val="24"/>
        </w:rPr>
        <w:t>s between Yerong and Franklin.</w:t>
      </w:r>
    </w:p>
    <w:p w:rsidR="00044F04" w:rsidRPr="001D7754" w:rsidRDefault="00044F04" w:rsidP="00BF2025">
      <w:pPr>
        <w:widowControl/>
        <w:jc w:val="left"/>
        <w:rPr>
          <w:rFonts w:ascii="SimSun" w:cs="SimSun"/>
          <w:kern w:val="0"/>
          <w:sz w:val="24"/>
          <w:szCs w:val="24"/>
        </w:rPr>
      </w:pPr>
    </w:p>
    <w:sectPr w:rsidR="00044F04" w:rsidRPr="001D7754" w:rsidSect="006D5249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669" w:rsidRDefault="00CB3669" w:rsidP="000357D1">
      <w:r>
        <w:separator/>
      </w:r>
    </w:p>
  </w:endnote>
  <w:endnote w:type="continuationSeparator" w:id="0">
    <w:p w:rsidR="00CB3669" w:rsidRDefault="00CB3669" w:rsidP="000357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4F04" w:rsidRDefault="00824B26" w:rsidP="009E4B4B">
    <w:pPr>
      <w:pStyle w:val="Footer"/>
      <w:jc w:val="center"/>
    </w:pPr>
    <w:fldSimple w:instr=" PAGE   \* MERGEFORMAT ">
      <w:r w:rsidR="009B1A81" w:rsidRPr="009B1A81">
        <w:rPr>
          <w:noProof/>
          <w:lang w:val="zh-CN"/>
        </w:rPr>
        <w:t>1</w:t>
      </w:r>
    </w:fldSimple>
  </w:p>
  <w:p w:rsidR="00044F04" w:rsidRDefault="00044F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669" w:rsidRDefault="00CB3669" w:rsidP="000357D1">
      <w:r>
        <w:separator/>
      </w:r>
    </w:p>
  </w:footnote>
  <w:footnote w:type="continuationSeparator" w:id="0">
    <w:p w:rsidR="00CB3669" w:rsidRDefault="00CB3669" w:rsidP="000357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E0C1A"/>
    <w:multiLevelType w:val="hybridMultilevel"/>
    <w:tmpl w:val="5F327286"/>
    <w:lvl w:ilvl="0" w:tplc="212271E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7E33919"/>
    <w:multiLevelType w:val="hybridMultilevel"/>
    <w:tmpl w:val="62D0224A"/>
    <w:lvl w:ilvl="0" w:tplc="2D74032A">
      <w:start w:val="1"/>
      <w:numFmt w:val="decimal"/>
      <w:lvlText w:val="%1."/>
      <w:lvlJc w:val="left"/>
      <w:pPr>
        <w:ind w:left="420" w:hanging="420"/>
      </w:pPr>
      <w:rPr>
        <w:rFonts w:cs="Times New Roman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3C3E4D7F"/>
    <w:multiLevelType w:val="hybridMultilevel"/>
    <w:tmpl w:val="495CB004"/>
    <w:lvl w:ilvl="0" w:tplc="2C121008">
      <w:numFmt w:val="decimal"/>
      <w:lvlText w:val="%1"/>
      <w:lvlJc w:val="left"/>
      <w:pPr>
        <w:tabs>
          <w:tab w:val="num" w:pos="975"/>
        </w:tabs>
        <w:ind w:left="975" w:hanging="360"/>
      </w:pPr>
      <w:rPr>
        <w:rFonts w:cs="Times New Roman" w:hint="default"/>
        <w:sz w:val="20"/>
        <w:u w:val="single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455"/>
        </w:tabs>
        <w:ind w:left="145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75"/>
        </w:tabs>
        <w:ind w:left="187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295"/>
        </w:tabs>
        <w:ind w:left="229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715"/>
        </w:tabs>
        <w:ind w:left="271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135"/>
        </w:tabs>
        <w:ind w:left="313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555"/>
        </w:tabs>
        <w:ind w:left="355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975"/>
        </w:tabs>
        <w:ind w:left="397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95"/>
        </w:tabs>
        <w:ind w:left="4395" w:hanging="420"/>
      </w:pPr>
      <w:rPr>
        <w:rFonts w:cs="Times New Roman"/>
      </w:rPr>
    </w:lvl>
  </w:abstractNum>
  <w:abstractNum w:abstractNumId="3">
    <w:nsid w:val="47FC4922"/>
    <w:multiLevelType w:val="hybridMultilevel"/>
    <w:tmpl w:val="DC88CE08"/>
    <w:lvl w:ilvl="0" w:tplc="2DBA81E6">
      <w:start w:val="1"/>
      <w:numFmt w:val="decimal"/>
      <w:lvlText w:val="%1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  <w:rPr>
        <w:rFonts w:cs="Times New Roman"/>
      </w:rPr>
    </w:lvl>
  </w:abstractNum>
  <w:abstractNum w:abstractNumId="4">
    <w:nsid w:val="54AA553A"/>
    <w:multiLevelType w:val="hybridMultilevel"/>
    <w:tmpl w:val="D1DC5FF6"/>
    <w:lvl w:ilvl="0" w:tplc="6DCA716C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565A13DE"/>
    <w:multiLevelType w:val="hybridMultilevel"/>
    <w:tmpl w:val="7094440C"/>
    <w:lvl w:ilvl="0" w:tplc="1CF8C60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744E364C"/>
    <w:multiLevelType w:val="hybridMultilevel"/>
    <w:tmpl w:val="73A611EC"/>
    <w:lvl w:ilvl="0" w:tplc="2CB8F194">
      <w:start w:val="1"/>
      <w:numFmt w:val="decimal"/>
      <w:lvlText w:val="%1"/>
      <w:lvlJc w:val="left"/>
      <w:pPr>
        <w:ind w:left="82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4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6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0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2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45" w:hanging="420"/>
      </w:pPr>
      <w:rPr>
        <w:rFonts w:cs="Times New Roman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hytase.enl&lt;/item&gt;&lt;/Libraries&gt;&lt;/ENLibraries&gt;"/>
  </w:docVars>
  <w:rsids>
    <w:rsidRoot w:val="000357D1"/>
    <w:rsid w:val="0000027E"/>
    <w:rsid w:val="00000893"/>
    <w:rsid w:val="00001776"/>
    <w:rsid w:val="00001901"/>
    <w:rsid w:val="00004429"/>
    <w:rsid w:val="00005D13"/>
    <w:rsid w:val="000107BA"/>
    <w:rsid w:val="00012A60"/>
    <w:rsid w:val="00015B99"/>
    <w:rsid w:val="00017FF7"/>
    <w:rsid w:val="00020643"/>
    <w:rsid w:val="00021FC3"/>
    <w:rsid w:val="00023D5F"/>
    <w:rsid w:val="00023F6C"/>
    <w:rsid w:val="0002499C"/>
    <w:rsid w:val="00024BF0"/>
    <w:rsid w:val="00024C7D"/>
    <w:rsid w:val="00026BF4"/>
    <w:rsid w:val="00030F51"/>
    <w:rsid w:val="000326AB"/>
    <w:rsid w:val="00034566"/>
    <w:rsid w:val="00034A57"/>
    <w:rsid w:val="000357D1"/>
    <w:rsid w:val="000414DA"/>
    <w:rsid w:val="00041D2C"/>
    <w:rsid w:val="00042478"/>
    <w:rsid w:val="00044F04"/>
    <w:rsid w:val="0004776F"/>
    <w:rsid w:val="0005487E"/>
    <w:rsid w:val="00055CEA"/>
    <w:rsid w:val="000567AF"/>
    <w:rsid w:val="00057781"/>
    <w:rsid w:val="00060004"/>
    <w:rsid w:val="00060193"/>
    <w:rsid w:val="00060C93"/>
    <w:rsid w:val="00061761"/>
    <w:rsid w:val="00063BB3"/>
    <w:rsid w:val="00064493"/>
    <w:rsid w:val="0006537E"/>
    <w:rsid w:val="000656B1"/>
    <w:rsid w:val="000667BD"/>
    <w:rsid w:val="00066D41"/>
    <w:rsid w:val="00067610"/>
    <w:rsid w:val="00070329"/>
    <w:rsid w:val="00070390"/>
    <w:rsid w:val="00070966"/>
    <w:rsid w:val="00071802"/>
    <w:rsid w:val="00071B81"/>
    <w:rsid w:val="00074E7B"/>
    <w:rsid w:val="00074FAA"/>
    <w:rsid w:val="00075207"/>
    <w:rsid w:val="000775BB"/>
    <w:rsid w:val="00080C15"/>
    <w:rsid w:val="0008163B"/>
    <w:rsid w:val="00083164"/>
    <w:rsid w:val="000850B3"/>
    <w:rsid w:val="000947E5"/>
    <w:rsid w:val="0009499A"/>
    <w:rsid w:val="00094E9D"/>
    <w:rsid w:val="00096A56"/>
    <w:rsid w:val="0009732E"/>
    <w:rsid w:val="000978C5"/>
    <w:rsid w:val="000A2F08"/>
    <w:rsid w:val="000A2F2B"/>
    <w:rsid w:val="000A3349"/>
    <w:rsid w:val="000B173D"/>
    <w:rsid w:val="000B256E"/>
    <w:rsid w:val="000B4910"/>
    <w:rsid w:val="000B59EF"/>
    <w:rsid w:val="000B7BC2"/>
    <w:rsid w:val="000B7D6F"/>
    <w:rsid w:val="000C0503"/>
    <w:rsid w:val="000C2EB2"/>
    <w:rsid w:val="000C3061"/>
    <w:rsid w:val="000C51DA"/>
    <w:rsid w:val="000D1CB0"/>
    <w:rsid w:val="000D4D1D"/>
    <w:rsid w:val="000D750A"/>
    <w:rsid w:val="000D7A07"/>
    <w:rsid w:val="000E1397"/>
    <w:rsid w:val="000E348B"/>
    <w:rsid w:val="000E4552"/>
    <w:rsid w:val="000E4C2C"/>
    <w:rsid w:val="000F0365"/>
    <w:rsid w:val="000F2D01"/>
    <w:rsid w:val="000F3EB3"/>
    <w:rsid w:val="000F513A"/>
    <w:rsid w:val="000F68C7"/>
    <w:rsid w:val="001009B6"/>
    <w:rsid w:val="001075F1"/>
    <w:rsid w:val="00110647"/>
    <w:rsid w:val="00112E37"/>
    <w:rsid w:val="0011363F"/>
    <w:rsid w:val="00114552"/>
    <w:rsid w:val="00114A64"/>
    <w:rsid w:val="00117241"/>
    <w:rsid w:val="001175A5"/>
    <w:rsid w:val="001202E5"/>
    <w:rsid w:val="00120FB7"/>
    <w:rsid w:val="0012234B"/>
    <w:rsid w:val="00122C7E"/>
    <w:rsid w:val="00124F24"/>
    <w:rsid w:val="0012574D"/>
    <w:rsid w:val="00127B47"/>
    <w:rsid w:val="00132075"/>
    <w:rsid w:val="0013402A"/>
    <w:rsid w:val="00136343"/>
    <w:rsid w:val="0013658A"/>
    <w:rsid w:val="0013725B"/>
    <w:rsid w:val="00140B8C"/>
    <w:rsid w:val="00143305"/>
    <w:rsid w:val="00144EBB"/>
    <w:rsid w:val="0015148E"/>
    <w:rsid w:val="00152E16"/>
    <w:rsid w:val="00155662"/>
    <w:rsid w:val="00155728"/>
    <w:rsid w:val="00156711"/>
    <w:rsid w:val="00157656"/>
    <w:rsid w:val="00161467"/>
    <w:rsid w:val="0016630C"/>
    <w:rsid w:val="0017088A"/>
    <w:rsid w:val="00171AA2"/>
    <w:rsid w:val="0017248D"/>
    <w:rsid w:val="00174111"/>
    <w:rsid w:val="001837D0"/>
    <w:rsid w:val="0018700C"/>
    <w:rsid w:val="00190369"/>
    <w:rsid w:val="001912CF"/>
    <w:rsid w:val="00194E55"/>
    <w:rsid w:val="001A2FF8"/>
    <w:rsid w:val="001A3C71"/>
    <w:rsid w:val="001A65D5"/>
    <w:rsid w:val="001B0A24"/>
    <w:rsid w:val="001B0AD9"/>
    <w:rsid w:val="001B2067"/>
    <w:rsid w:val="001B289D"/>
    <w:rsid w:val="001B63ED"/>
    <w:rsid w:val="001B7BB8"/>
    <w:rsid w:val="001D054E"/>
    <w:rsid w:val="001D2CE7"/>
    <w:rsid w:val="001D3D0E"/>
    <w:rsid w:val="001D50CD"/>
    <w:rsid w:val="001D7754"/>
    <w:rsid w:val="001E5708"/>
    <w:rsid w:val="001F2D98"/>
    <w:rsid w:val="001F3290"/>
    <w:rsid w:val="001F4A19"/>
    <w:rsid w:val="001F68E6"/>
    <w:rsid w:val="001F72C5"/>
    <w:rsid w:val="00203428"/>
    <w:rsid w:val="00203810"/>
    <w:rsid w:val="00205281"/>
    <w:rsid w:val="0020580C"/>
    <w:rsid w:val="00206B2B"/>
    <w:rsid w:val="002079E1"/>
    <w:rsid w:val="00212AD6"/>
    <w:rsid w:val="002132BD"/>
    <w:rsid w:val="002144B8"/>
    <w:rsid w:val="00214CB3"/>
    <w:rsid w:val="002157F3"/>
    <w:rsid w:val="00216B0D"/>
    <w:rsid w:val="00222DBA"/>
    <w:rsid w:val="00226140"/>
    <w:rsid w:val="002338AB"/>
    <w:rsid w:val="0023552E"/>
    <w:rsid w:val="002364D8"/>
    <w:rsid w:val="00241E05"/>
    <w:rsid w:val="002434D9"/>
    <w:rsid w:val="00246B24"/>
    <w:rsid w:val="00247EA4"/>
    <w:rsid w:val="00260E16"/>
    <w:rsid w:val="002619A9"/>
    <w:rsid w:val="00263F3F"/>
    <w:rsid w:val="0027130F"/>
    <w:rsid w:val="00271426"/>
    <w:rsid w:val="0027411E"/>
    <w:rsid w:val="00274F50"/>
    <w:rsid w:val="002773E3"/>
    <w:rsid w:val="00277D52"/>
    <w:rsid w:val="00277EB0"/>
    <w:rsid w:val="002808B4"/>
    <w:rsid w:val="00281A3A"/>
    <w:rsid w:val="0028253E"/>
    <w:rsid w:val="00282D5D"/>
    <w:rsid w:val="00283F7C"/>
    <w:rsid w:val="00285919"/>
    <w:rsid w:val="00285EA4"/>
    <w:rsid w:val="00286496"/>
    <w:rsid w:val="0029137A"/>
    <w:rsid w:val="00291A88"/>
    <w:rsid w:val="00291B5F"/>
    <w:rsid w:val="00293696"/>
    <w:rsid w:val="0029384E"/>
    <w:rsid w:val="00295EB2"/>
    <w:rsid w:val="00296CED"/>
    <w:rsid w:val="002A1F36"/>
    <w:rsid w:val="002A3311"/>
    <w:rsid w:val="002A4DE4"/>
    <w:rsid w:val="002A58C6"/>
    <w:rsid w:val="002A6E94"/>
    <w:rsid w:val="002A7187"/>
    <w:rsid w:val="002B248B"/>
    <w:rsid w:val="002B5D46"/>
    <w:rsid w:val="002B68E2"/>
    <w:rsid w:val="002C1FB9"/>
    <w:rsid w:val="002C253C"/>
    <w:rsid w:val="002C35AF"/>
    <w:rsid w:val="002C4704"/>
    <w:rsid w:val="002C7977"/>
    <w:rsid w:val="002D0F8A"/>
    <w:rsid w:val="002D1C81"/>
    <w:rsid w:val="002D23DD"/>
    <w:rsid w:val="002D4301"/>
    <w:rsid w:val="002D4FDA"/>
    <w:rsid w:val="002D5095"/>
    <w:rsid w:val="002D5DEC"/>
    <w:rsid w:val="002D69BE"/>
    <w:rsid w:val="002D76DD"/>
    <w:rsid w:val="002E0C27"/>
    <w:rsid w:val="002E406D"/>
    <w:rsid w:val="002E42E7"/>
    <w:rsid w:val="002E56B6"/>
    <w:rsid w:val="002E6FE6"/>
    <w:rsid w:val="002F1D6D"/>
    <w:rsid w:val="00300CCF"/>
    <w:rsid w:val="00304937"/>
    <w:rsid w:val="003062A9"/>
    <w:rsid w:val="00310D89"/>
    <w:rsid w:val="003111F5"/>
    <w:rsid w:val="00312243"/>
    <w:rsid w:val="00312F6C"/>
    <w:rsid w:val="00315E3B"/>
    <w:rsid w:val="00316166"/>
    <w:rsid w:val="00322738"/>
    <w:rsid w:val="00322B87"/>
    <w:rsid w:val="00323A24"/>
    <w:rsid w:val="00324221"/>
    <w:rsid w:val="003262C0"/>
    <w:rsid w:val="0032666D"/>
    <w:rsid w:val="00326CAA"/>
    <w:rsid w:val="003309C4"/>
    <w:rsid w:val="00330FB2"/>
    <w:rsid w:val="0033201F"/>
    <w:rsid w:val="0033360B"/>
    <w:rsid w:val="003342E9"/>
    <w:rsid w:val="0033438B"/>
    <w:rsid w:val="00337A43"/>
    <w:rsid w:val="00346751"/>
    <w:rsid w:val="00346935"/>
    <w:rsid w:val="00346EFF"/>
    <w:rsid w:val="003474B4"/>
    <w:rsid w:val="00350A72"/>
    <w:rsid w:val="00350D07"/>
    <w:rsid w:val="00351189"/>
    <w:rsid w:val="00352F4C"/>
    <w:rsid w:val="00353BD4"/>
    <w:rsid w:val="00360038"/>
    <w:rsid w:val="00361CEF"/>
    <w:rsid w:val="0036325F"/>
    <w:rsid w:val="00363CE5"/>
    <w:rsid w:val="00364BF2"/>
    <w:rsid w:val="00371220"/>
    <w:rsid w:val="003720D6"/>
    <w:rsid w:val="00375676"/>
    <w:rsid w:val="003756B3"/>
    <w:rsid w:val="00376D9D"/>
    <w:rsid w:val="00377799"/>
    <w:rsid w:val="00377B2E"/>
    <w:rsid w:val="00381F20"/>
    <w:rsid w:val="00382866"/>
    <w:rsid w:val="00382894"/>
    <w:rsid w:val="003838DD"/>
    <w:rsid w:val="00383D20"/>
    <w:rsid w:val="0038578A"/>
    <w:rsid w:val="0039203B"/>
    <w:rsid w:val="00392F0F"/>
    <w:rsid w:val="0039313F"/>
    <w:rsid w:val="00396552"/>
    <w:rsid w:val="00397989"/>
    <w:rsid w:val="003A0D30"/>
    <w:rsid w:val="003A2908"/>
    <w:rsid w:val="003A43B6"/>
    <w:rsid w:val="003A6ED0"/>
    <w:rsid w:val="003A70D2"/>
    <w:rsid w:val="003A70D4"/>
    <w:rsid w:val="003A727F"/>
    <w:rsid w:val="003A7977"/>
    <w:rsid w:val="003B040A"/>
    <w:rsid w:val="003B418D"/>
    <w:rsid w:val="003B53DA"/>
    <w:rsid w:val="003C4451"/>
    <w:rsid w:val="003C569B"/>
    <w:rsid w:val="003C570C"/>
    <w:rsid w:val="003D0372"/>
    <w:rsid w:val="003D0BF8"/>
    <w:rsid w:val="003D4E39"/>
    <w:rsid w:val="003D676B"/>
    <w:rsid w:val="003D781D"/>
    <w:rsid w:val="003E452D"/>
    <w:rsid w:val="003E4C4B"/>
    <w:rsid w:val="003E586C"/>
    <w:rsid w:val="003E6BD5"/>
    <w:rsid w:val="003F1FC4"/>
    <w:rsid w:val="003F511C"/>
    <w:rsid w:val="003F7C9C"/>
    <w:rsid w:val="004004B3"/>
    <w:rsid w:val="00402A49"/>
    <w:rsid w:val="00407028"/>
    <w:rsid w:val="00407487"/>
    <w:rsid w:val="00407BB4"/>
    <w:rsid w:val="004104A6"/>
    <w:rsid w:val="00410B56"/>
    <w:rsid w:val="00412F22"/>
    <w:rsid w:val="00413708"/>
    <w:rsid w:val="0042043E"/>
    <w:rsid w:val="00420C21"/>
    <w:rsid w:val="004214D5"/>
    <w:rsid w:val="00421924"/>
    <w:rsid w:val="004233BF"/>
    <w:rsid w:val="00424BA8"/>
    <w:rsid w:val="00432D61"/>
    <w:rsid w:val="00433818"/>
    <w:rsid w:val="00433E5A"/>
    <w:rsid w:val="004341A8"/>
    <w:rsid w:val="00434366"/>
    <w:rsid w:val="004363AB"/>
    <w:rsid w:val="00437A44"/>
    <w:rsid w:val="004406BA"/>
    <w:rsid w:val="00441215"/>
    <w:rsid w:val="004426A7"/>
    <w:rsid w:val="00442CA5"/>
    <w:rsid w:val="00444F73"/>
    <w:rsid w:val="004454C6"/>
    <w:rsid w:val="00445A4F"/>
    <w:rsid w:val="0044617F"/>
    <w:rsid w:val="0045034F"/>
    <w:rsid w:val="00450BA3"/>
    <w:rsid w:val="0045202D"/>
    <w:rsid w:val="00461017"/>
    <w:rsid w:val="00461D08"/>
    <w:rsid w:val="0046203D"/>
    <w:rsid w:val="0046302E"/>
    <w:rsid w:val="00467EAC"/>
    <w:rsid w:val="0047012B"/>
    <w:rsid w:val="00471B87"/>
    <w:rsid w:val="0047227C"/>
    <w:rsid w:val="004747F0"/>
    <w:rsid w:val="00474D4C"/>
    <w:rsid w:val="00475368"/>
    <w:rsid w:val="00475AA8"/>
    <w:rsid w:val="0048159B"/>
    <w:rsid w:val="004840AB"/>
    <w:rsid w:val="00485A08"/>
    <w:rsid w:val="00485A3C"/>
    <w:rsid w:val="00486355"/>
    <w:rsid w:val="004870B3"/>
    <w:rsid w:val="00496767"/>
    <w:rsid w:val="004972A4"/>
    <w:rsid w:val="004A2209"/>
    <w:rsid w:val="004A3E55"/>
    <w:rsid w:val="004A55B1"/>
    <w:rsid w:val="004B24EE"/>
    <w:rsid w:val="004B3E1C"/>
    <w:rsid w:val="004B42C6"/>
    <w:rsid w:val="004C0B7D"/>
    <w:rsid w:val="004C0FBC"/>
    <w:rsid w:val="004C0FEC"/>
    <w:rsid w:val="004C457E"/>
    <w:rsid w:val="004C50BE"/>
    <w:rsid w:val="004D012E"/>
    <w:rsid w:val="004D0718"/>
    <w:rsid w:val="004D0D4C"/>
    <w:rsid w:val="004D1D5C"/>
    <w:rsid w:val="004D2739"/>
    <w:rsid w:val="004D2A70"/>
    <w:rsid w:val="004D2E87"/>
    <w:rsid w:val="004D4A0D"/>
    <w:rsid w:val="004D655A"/>
    <w:rsid w:val="004E30DB"/>
    <w:rsid w:val="004E3C33"/>
    <w:rsid w:val="004E432E"/>
    <w:rsid w:val="004E4374"/>
    <w:rsid w:val="004E4787"/>
    <w:rsid w:val="004E518D"/>
    <w:rsid w:val="004E6A7E"/>
    <w:rsid w:val="004E7E91"/>
    <w:rsid w:val="004F1A58"/>
    <w:rsid w:val="004F2F20"/>
    <w:rsid w:val="00501316"/>
    <w:rsid w:val="005014D7"/>
    <w:rsid w:val="00501E24"/>
    <w:rsid w:val="00503270"/>
    <w:rsid w:val="0050346F"/>
    <w:rsid w:val="00507EB3"/>
    <w:rsid w:val="005101B5"/>
    <w:rsid w:val="00510920"/>
    <w:rsid w:val="00512BBC"/>
    <w:rsid w:val="00514C23"/>
    <w:rsid w:val="00515ECF"/>
    <w:rsid w:val="00516191"/>
    <w:rsid w:val="00517EC9"/>
    <w:rsid w:val="00520B66"/>
    <w:rsid w:val="00523DE6"/>
    <w:rsid w:val="00532C30"/>
    <w:rsid w:val="0053420F"/>
    <w:rsid w:val="00534E96"/>
    <w:rsid w:val="00540901"/>
    <w:rsid w:val="00542CA2"/>
    <w:rsid w:val="00551B23"/>
    <w:rsid w:val="00554BBB"/>
    <w:rsid w:val="005566F1"/>
    <w:rsid w:val="005576E1"/>
    <w:rsid w:val="00557CD3"/>
    <w:rsid w:val="0056435E"/>
    <w:rsid w:val="00566928"/>
    <w:rsid w:val="00567107"/>
    <w:rsid w:val="005712B6"/>
    <w:rsid w:val="00572562"/>
    <w:rsid w:val="0057272D"/>
    <w:rsid w:val="00575470"/>
    <w:rsid w:val="005772DB"/>
    <w:rsid w:val="00580D82"/>
    <w:rsid w:val="00582AF4"/>
    <w:rsid w:val="00582D21"/>
    <w:rsid w:val="00582E12"/>
    <w:rsid w:val="005849EC"/>
    <w:rsid w:val="00590A8C"/>
    <w:rsid w:val="005959AB"/>
    <w:rsid w:val="005A055F"/>
    <w:rsid w:val="005A119C"/>
    <w:rsid w:val="005A20AE"/>
    <w:rsid w:val="005A23F5"/>
    <w:rsid w:val="005A29BC"/>
    <w:rsid w:val="005A541E"/>
    <w:rsid w:val="005A5A82"/>
    <w:rsid w:val="005A64C5"/>
    <w:rsid w:val="005A6842"/>
    <w:rsid w:val="005A78DB"/>
    <w:rsid w:val="005A79B8"/>
    <w:rsid w:val="005B1699"/>
    <w:rsid w:val="005B1EB7"/>
    <w:rsid w:val="005B2E49"/>
    <w:rsid w:val="005B5E28"/>
    <w:rsid w:val="005B6880"/>
    <w:rsid w:val="005C23AA"/>
    <w:rsid w:val="005C3DC5"/>
    <w:rsid w:val="005C4D8F"/>
    <w:rsid w:val="005C78DB"/>
    <w:rsid w:val="005D2535"/>
    <w:rsid w:val="005D49F6"/>
    <w:rsid w:val="005D5341"/>
    <w:rsid w:val="005D757B"/>
    <w:rsid w:val="005E40FD"/>
    <w:rsid w:val="005E73C2"/>
    <w:rsid w:val="005F33D0"/>
    <w:rsid w:val="005F57F5"/>
    <w:rsid w:val="005F60E2"/>
    <w:rsid w:val="005F7FCE"/>
    <w:rsid w:val="0060068C"/>
    <w:rsid w:val="006007A3"/>
    <w:rsid w:val="00602BDD"/>
    <w:rsid w:val="00616735"/>
    <w:rsid w:val="00616FD0"/>
    <w:rsid w:val="00621B40"/>
    <w:rsid w:val="0062200A"/>
    <w:rsid w:val="0062434F"/>
    <w:rsid w:val="00624C43"/>
    <w:rsid w:val="0063022C"/>
    <w:rsid w:val="006332C7"/>
    <w:rsid w:val="00633492"/>
    <w:rsid w:val="00633E00"/>
    <w:rsid w:val="00640AD5"/>
    <w:rsid w:val="006412B9"/>
    <w:rsid w:val="00642FFB"/>
    <w:rsid w:val="00643632"/>
    <w:rsid w:val="006444B9"/>
    <w:rsid w:val="00646111"/>
    <w:rsid w:val="00652764"/>
    <w:rsid w:val="006542BB"/>
    <w:rsid w:val="0065796B"/>
    <w:rsid w:val="00657CD8"/>
    <w:rsid w:val="0066062F"/>
    <w:rsid w:val="00660AA0"/>
    <w:rsid w:val="0066139B"/>
    <w:rsid w:val="006618EF"/>
    <w:rsid w:val="00662EB2"/>
    <w:rsid w:val="00663986"/>
    <w:rsid w:val="006709B8"/>
    <w:rsid w:val="006752FF"/>
    <w:rsid w:val="006761C5"/>
    <w:rsid w:val="00677330"/>
    <w:rsid w:val="00677D4F"/>
    <w:rsid w:val="00680B16"/>
    <w:rsid w:val="00681AB0"/>
    <w:rsid w:val="006837F6"/>
    <w:rsid w:val="006920E3"/>
    <w:rsid w:val="00694CBC"/>
    <w:rsid w:val="00695707"/>
    <w:rsid w:val="0069782A"/>
    <w:rsid w:val="006A2677"/>
    <w:rsid w:val="006B0C26"/>
    <w:rsid w:val="006B4113"/>
    <w:rsid w:val="006C01A5"/>
    <w:rsid w:val="006C12EA"/>
    <w:rsid w:val="006C17C4"/>
    <w:rsid w:val="006C191A"/>
    <w:rsid w:val="006C320A"/>
    <w:rsid w:val="006C4078"/>
    <w:rsid w:val="006C68EA"/>
    <w:rsid w:val="006D09A5"/>
    <w:rsid w:val="006D0C4E"/>
    <w:rsid w:val="006D4718"/>
    <w:rsid w:val="006D5249"/>
    <w:rsid w:val="006D5383"/>
    <w:rsid w:val="006D76AB"/>
    <w:rsid w:val="006E0202"/>
    <w:rsid w:val="006E032E"/>
    <w:rsid w:val="006E1FD3"/>
    <w:rsid w:val="006E3F35"/>
    <w:rsid w:val="006E465E"/>
    <w:rsid w:val="006E4A9D"/>
    <w:rsid w:val="006E737D"/>
    <w:rsid w:val="006F05C5"/>
    <w:rsid w:val="006F15E2"/>
    <w:rsid w:val="006F354E"/>
    <w:rsid w:val="006F6DEF"/>
    <w:rsid w:val="0070121C"/>
    <w:rsid w:val="00702A3F"/>
    <w:rsid w:val="0070329C"/>
    <w:rsid w:val="0070459C"/>
    <w:rsid w:val="00705F73"/>
    <w:rsid w:val="007114C4"/>
    <w:rsid w:val="00713EF5"/>
    <w:rsid w:val="00714B00"/>
    <w:rsid w:val="00715401"/>
    <w:rsid w:val="007158F7"/>
    <w:rsid w:val="00715D28"/>
    <w:rsid w:val="00722BA2"/>
    <w:rsid w:val="00722E6D"/>
    <w:rsid w:val="00723210"/>
    <w:rsid w:val="007247DE"/>
    <w:rsid w:val="00724964"/>
    <w:rsid w:val="00730C25"/>
    <w:rsid w:val="00734705"/>
    <w:rsid w:val="00736572"/>
    <w:rsid w:val="00736E8F"/>
    <w:rsid w:val="00741144"/>
    <w:rsid w:val="007428E5"/>
    <w:rsid w:val="007506C2"/>
    <w:rsid w:val="00751430"/>
    <w:rsid w:val="00754804"/>
    <w:rsid w:val="007572A5"/>
    <w:rsid w:val="00757C2A"/>
    <w:rsid w:val="00763052"/>
    <w:rsid w:val="00771571"/>
    <w:rsid w:val="00772F34"/>
    <w:rsid w:val="00774385"/>
    <w:rsid w:val="00774632"/>
    <w:rsid w:val="00774E8E"/>
    <w:rsid w:val="00776828"/>
    <w:rsid w:val="00777E83"/>
    <w:rsid w:val="00782F1B"/>
    <w:rsid w:val="00782FD4"/>
    <w:rsid w:val="007831B0"/>
    <w:rsid w:val="00783932"/>
    <w:rsid w:val="00784B7B"/>
    <w:rsid w:val="00790196"/>
    <w:rsid w:val="00791A33"/>
    <w:rsid w:val="00792CF1"/>
    <w:rsid w:val="00793991"/>
    <w:rsid w:val="0079410A"/>
    <w:rsid w:val="00795139"/>
    <w:rsid w:val="00795BBE"/>
    <w:rsid w:val="00795E13"/>
    <w:rsid w:val="0079718A"/>
    <w:rsid w:val="00797ACF"/>
    <w:rsid w:val="007A0282"/>
    <w:rsid w:val="007A31D9"/>
    <w:rsid w:val="007A347A"/>
    <w:rsid w:val="007A73DA"/>
    <w:rsid w:val="007B1025"/>
    <w:rsid w:val="007B1BF0"/>
    <w:rsid w:val="007B558B"/>
    <w:rsid w:val="007B64FE"/>
    <w:rsid w:val="007B7896"/>
    <w:rsid w:val="007C0329"/>
    <w:rsid w:val="007C2FFB"/>
    <w:rsid w:val="007C518B"/>
    <w:rsid w:val="007C556E"/>
    <w:rsid w:val="007C6EDF"/>
    <w:rsid w:val="007C7989"/>
    <w:rsid w:val="007C7D52"/>
    <w:rsid w:val="007C7DEC"/>
    <w:rsid w:val="007D14A6"/>
    <w:rsid w:val="007D180D"/>
    <w:rsid w:val="007D1FED"/>
    <w:rsid w:val="007D39DC"/>
    <w:rsid w:val="007D421B"/>
    <w:rsid w:val="007D5491"/>
    <w:rsid w:val="007E1284"/>
    <w:rsid w:val="007E5E7B"/>
    <w:rsid w:val="007F1513"/>
    <w:rsid w:val="007F2E35"/>
    <w:rsid w:val="007F6E46"/>
    <w:rsid w:val="007F78BB"/>
    <w:rsid w:val="00800F7E"/>
    <w:rsid w:val="00802685"/>
    <w:rsid w:val="0081007A"/>
    <w:rsid w:val="00811D9E"/>
    <w:rsid w:val="008129F0"/>
    <w:rsid w:val="00813576"/>
    <w:rsid w:val="00814F6D"/>
    <w:rsid w:val="008178A0"/>
    <w:rsid w:val="00817C95"/>
    <w:rsid w:val="00820E6F"/>
    <w:rsid w:val="00820ED6"/>
    <w:rsid w:val="008216AF"/>
    <w:rsid w:val="0082276E"/>
    <w:rsid w:val="00822DE5"/>
    <w:rsid w:val="00824B26"/>
    <w:rsid w:val="00826A52"/>
    <w:rsid w:val="00826F6B"/>
    <w:rsid w:val="00827F4D"/>
    <w:rsid w:val="00830B6E"/>
    <w:rsid w:val="00830BE6"/>
    <w:rsid w:val="00832EA5"/>
    <w:rsid w:val="0083489E"/>
    <w:rsid w:val="00834F20"/>
    <w:rsid w:val="00835BFD"/>
    <w:rsid w:val="008432D7"/>
    <w:rsid w:val="00843854"/>
    <w:rsid w:val="008444FC"/>
    <w:rsid w:val="0084511E"/>
    <w:rsid w:val="0084744B"/>
    <w:rsid w:val="00847CA9"/>
    <w:rsid w:val="00851E78"/>
    <w:rsid w:val="00855E11"/>
    <w:rsid w:val="008564DD"/>
    <w:rsid w:val="00857681"/>
    <w:rsid w:val="00861C04"/>
    <w:rsid w:val="00862CA0"/>
    <w:rsid w:val="00864195"/>
    <w:rsid w:val="008644B4"/>
    <w:rsid w:val="00866CAA"/>
    <w:rsid w:val="00867522"/>
    <w:rsid w:val="00872DC2"/>
    <w:rsid w:val="008821A1"/>
    <w:rsid w:val="00884952"/>
    <w:rsid w:val="008849B6"/>
    <w:rsid w:val="00885849"/>
    <w:rsid w:val="00885920"/>
    <w:rsid w:val="00890EAA"/>
    <w:rsid w:val="00891AC1"/>
    <w:rsid w:val="00895F37"/>
    <w:rsid w:val="008A3711"/>
    <w:rsid w:val="008A518B"/>
    <w:rsid w:val="008B04BB"/>
    <w:rsid w:val="008B4227"/>
    <w:rsid w:val="008B49B1"/>
    <w:rsid w:val="008B61DB"/>
    <w:rsid w:val="008B7601"/>
    <w:rsid w:val="008B7DEF"/>
    <w:rsid w:val="008C049E"/>
    <w:rsid w:val="008C0E27"/>
    <w:rsid w:val="008C372F"/>
    <w:rsid w:val="008C4866"/>
    <w:rsid w:val="008C576B"/>
    <w:rsid w:val="008D2975"/>
    <w:rsid w:val="008E0CC1"/>
    <w:rsid w:val="008E0FB5"/>
    <w:rsid w:val="008E22B6"/>
    <w:rsid w:val="008E3F3A"/>
    <w:rsid w:val="008E400E"/>
    <w:rsid w:val="008E4378"/>
    <w:rsid w:val="008E4AE6"/>
    <w:rsid w:val="008E57BE"/>
    <w:rsid w:val="008F0B22"/>
    <w:rsid w:val="008F248A"/>
    <w:rsid w:val="008F2F36"/>
    <w:rsid w:val="008F67D2"/>
    <w:rsid w:val="008F69A3"/>
    <w:rsid w:val="008F70CB"/>
    <w:rsid w:val="008F7269"/>
    <w:rsid w:val="00901EE3"/>
    <w:rsid w:val="00906AEB"/>
    <w:rsid w:val="00915341"/>
    <w:rsid w:val="0091749C"/>
    <w:rsid w:val="00917E9E"/>
    <w:rsid w:val="0092394E"/>
    <w:rsid w:val="0093549D"/>
    <w:rsid w:val="009364F9"/>
    <w:rsid w:val="00937062"/>
    <w:rsid w:val="00937D1F"/>
    <w:rsid w:val="0094016A"/>
    <w:rsid w:val="009414B7"/>
    <w:rsid w:val="009416B6"/>
    <w:rsid w:val="00945520"/>
    <w:rsid w:val="00947713"/>
    <w:rsid w:val="0095115D"/>
    <w:rsid w:val="00954C91"/>
    <w:rsid w:val="009577A4"/>
    <w:rsid w:val="00960008"/>
    <w:rsid w:val="00962E5D"/>
    <w:rsid w:val="009634B3"/>
    <w:rsid w:val="0096661A"/>
    <w:rsid w:val="00966907"/>
    <w:rsid w:val="00967433"/>
    <w:rsid w:val="009675C0"/>
    <w:rsid w:val="00967EE6"/>
    <w:rsid w:val="00971B7A"/>
    <w:rsid w:val="00972FF7"/>
    <w:rsid w:val="00975937"/>
    <w:rsid w:val="00980114"/>
    <w:rsid w:val="00980261"/>
    <w:rsid w:val="00980FA4"/>
    <w:rsid w:val="009818FF"/>
    <w:rsid w:val="009864F0"/>
    <w:rsid w:val="009911E3"/>
    <w:rsid w:val="00994CCA"/>
    <w:rsid w:val="00996DE0"/>
    <w:rsid w:val="009A0072"/>
    <w:rsid w:val="009A12B8"/>
    <w:rsid w:val="009A1A20"/>
    <w:rsid w:val="009A2CBC"/>
    <w:rsid w:val="009A427A"/>
    <w:rsid w:val="009A47D6"/>
    <w:rsid w:val="009A4F62"/>
    <w:rsid w:val="009A627C"/>
    <w:rsid w:val="009A71B3"/>
    <w:rsid w:val="009A7E3F"/>
    <w:rsid w:val="009B0C0E"/>
    <w:rsid w:val="009B16D3"/>
    <w:rsid w:val="009B1752"/>
    <w:rsid w:val="009B1A81"/>
    <w:rsid w:val="009B2951"/>
    <w:rsid w:val="009B4CDF"/>
    <w:rsid w:val="009B5790"/>
    <w:rsid w:val="009B6C00"/>
    <w:rsid w:val="009C422A"/>
    <w:rsid w:val="009C518C"/>
    <w:rsid w:val="009C5999"/>
    <w:rsid w:val="009C7078"/>
    <w:rsid w:val="009C76A9"/>
    <w:rsid w:val="009D0A13"/>
    <w:rsid w:val="009D20BC"/>
    <w:rsid w:val="009D6155"/>
    <w:rsid w:val="009D7D84"/>
    <w:rsid w:val="009E17D6"/>
    <w:rsid w:val="009E217D"/>
    <w:rsid w:val="009E24A4"/>
    <w:rsid w:val="009E27F9"/>
    <w:rsid w:val="009E4B4B"/>
    <w:rsid w:val="009F09E7"/>
    <w:rsid w:val="009F2A20"/>
    <w:rsid w:val="009F5598"/>
    <w:rsid w:val="009F7CE3"/>
    <w:rsid w:val="00A02EEE"/>
    <w:rsid w:val="00A04A63"/>
    <w:rsid w:val="00A04D63"/>
    <w:rsid w:val="00A066D7"/>
    <w:rsid w:val="00A06955"/>
    <w:rsid w:val="00A108E8"/>
    <w:rsid w:val="00A11E65"/>
    <w:rsid w:val="00A12C10"/>
    <w:rsid w:val="00A1527A"/>
    <w:rsid w:val="00A1663A"/>
    <w:rsid w:val="00A22667"/>
    <w:rsid w:val="00A23AB3"/>
    <w:rsid w:val="00A26FCB"/>
    <w:rsid w:val="00A27317"/>
    <w:rsid w:val="00A30830"/>
    <w:rsid w:val="00A31973"/>
    <w:rsid w:val="00A31E14"/>
    <w:rsid w:val="00A35218"/>
    <w:rsid w:val="00A35F34"/>
    <w:rsid w:val="00A36A1A"/>
    <w:rsid w:val="00A37482"/>
    <w:rsid w:val="00A43509"/>
    <w:rsid w:val="00A438FD"/>
    <w:rsid w:val="00A50C07"/>
    <w:rsid w:val="00A5765B"/>
    <w:rsid w:val="00A577A8"/>
    <w:rsid w:val="00A63309"/>
    <w:rsid w:val="00A64347"/>
    <w:rsid w:val="00A649A1"/>
    <w:rsid w:val="00A64D80"/>
    <w:rsid w:val="00A65B47"/>
    <w:rsid w:val="00A71244"/>
    <w:rsid w:val="00A72F61"/>
    <w:rsid w:val="00A763BD"/>
    <w:rsid w:val="00A8057B"/>
    <w:rsid w:val="00A84B98"/>
    <w:rsid w:val="00A84E43"/>
    <w:rsid w:val="00A90170"/>
    <w:rsid w:val="00A90261"/>
    <w:rsid w:val="00A91BB0"/>
    <w:rsid w:val="00A9423C"/>
    <w:rsid w:val="00A9498E"/>
    <w:rsid w:val="00A95323"/>
    <w:rsid w:val="00A95DDB"/>
    <w:rsid w:val="00A96759"/>
    <w:rsid w:val="00AA0672"/>
    <w:rsid w:val="00AA31A8"/>
    <w:rsid w:val="00AA43E1"/>
    <w:rsid w:val="00AA6903"/>
    <w:rsid w:val="00AB0BDC"/>
    <w:rsid w:val="00AB1398"/>
    <w:rsid w:val="00AB1493"/>
    <w:rsid w:val="00AB243B"/>
    <w:rsid w:val="00AB464A"/>
    <w:rsid w:val="00AB5981"/>
    <w:rsid w:val="00AB5C9A"/>
    <w:rsid w:val="00AB6641"/>
    <w:rsid w:val="00AB7E91"/>
    <w:rsid w:val="00AC1866"/>
    <w:rsid w:val="00AC32D2"/>
    <w:rsid w:val="00AD1B1C"/>
    <w:rsid w:val="00AD1DB9"/>
    <w:rsid w:val="00AD27BC"/>
    <w:rsid w:val="00AD2CCC"/>
    <w:rsid w:val="00AD4899"/>
    <w:rsid w:val="00AE0B1B"/>
    <w:rsid w:val="00AE49EA"/>
    <w:rsid w:val="00AE6DD3"/>
    <w:rsid w:val="00AE728B"/>
    <w:rsid w:val="00AF1407"/>
    <w:rsid w:val="00AF1C44"/>
    <w:rsid w:val="00AF24DF"/>
    <w:rsid w:val="00AF2E44"/>
    <w:rsid w:val="00AF3E7E"/>
    <w:rsid w:val="00AF5751"/>
    <w:rsid w:val="00AF63F8"/>
    <w:rsid w:val="00AF6DCC"/>
    <w:rsid w:val="00AF7FB2"/>
    <w:rsid w:val="00B01CCA"/>
    <w:rsid w:val="00B061D1"/>
    <w:rsid w:val="00B064A0"/>
    <w:rsid w:val="00B07D1E"/>
    <w:rsid w:val="00B1010F"/>
    <w:rsid w:val="00B117BF"/>
    <w:rsid w:val="00B11BAA"/>
    <w:rsid w:val="00B1431E"/>
    <w:rsid w:val="00B1653B"/>
    <w:rsid w:val="00B166EC"/>
    <w:rsid w:val="00B16E79"/>
    <w:rsid w:val="00B225D6"/>
    <w:rsid w:val="00B250AA"/>
    <w:rsid w:val="00B251B9"/>
    <w:rsid w:val="00B31EA8"/>
    <w:rsid w:val="00B32CC8"/>
    <w:rsid w:val="00B34080"/>
    <w:rsid w:val="00B35869"/>
    <w:rsid w:val="00B37C5E"/>
    <w:rsid w:val="00B40281"/>
    <w:rsid w:val="00B40882"/>
    <w:rsid w:val="00B40D3E"/>
    <w:rsid w:val="00B4378E"/>
    <w:rsid w:val="00B4739A"/>
    <w:rsid w:val="00B47F11"/>
    <w:rsid w:val="00B520A8"/>
    <w:rsid w:val="00B52105"/>
    <w:rsid w:val="00B5396A"/>
    <w:rsid w:val="00B540F2"/>
    <w:rsid w:val="00B545C6"/>
    <w:rsid w:val="00B5618E"/>
    <w:rsid w:val="00B576CC"/>
    <w:rsid w:val="00B72E2A"/>
    <w:rsid w:val="00B7301D"/>
    <w:rsid w:val="00B73763"/>
    <w:rsid w:val="00B7582D"/>
    <w:rsid w:val="00B81E78"/>
    <w:rsid w:val="00B833BB"/>
    <w:rsid w:val="00B83B8B"/>
    <w:rsid w:val="00B84376"/>
    <w:rsid w:val="00B84DAF"/>
    <w:rsid w:val="00B8597E"/>
    <w:rsid w:val="00B864BF"/>
    <w:rsid w:val="00B86913"/>
    <w:rsid w:val="00B91135"/>
    <w:rsid w:val="00B94DEF"/>
    <w:rsid w:val="00B95908"/>
    <w:rsid w:val="00B96C64"/>
    <w:rsid w:val="00B96EC2"/>
    <w:rsid w:val="00B975AE"/>
    <w:rsid w:val="00BA3951"/>
    <w:rsid w:val="00BA4319"/>
    <w:rsid w:val="00BA604E"/>
    <w:rsid w:val="00BA6388"/>
    <w:rsid w:val="00BB104F"/>
    <w:rsid w:val="00BB1C33"/>
    <w:rsid w:val="00BB24BC"/>
    <w:rsid w:val="00BB53C5"/>
    <w:rsid w:val="00BC08EE"/>
    <w:rsid w:val="00BC0CCB"/>
    <w:rsid w:val="00BC14D0"/>
    <w:rsid w:val="00BC2330"/>
    <w:rsid w:val="00BC365E"/>
    <w:rsid w:val="00BC6B87"/>
    <w:rsid w:val="00BC75A7"/>
    <w:rsid w:val="00BD4455"/>
    <w:rsid w:val="00BD52AE"/>
    <w:rsid w:val="00BD6441"/>
    <w:rsid w:val="00BD7BB5"/>
    <w:rsid w:val="00BE2B93"/>
    <w:rsid w:val="00BE434B"/>
    <w:rsid w:val="00BE47C8"/>
    <w:rsid w:val="00BE7276"/>
    <w:rsid w:val="00BE7AA0"/>
    <w:rsid w:val="00BE7F05"/>
    <w:rsid w:val="00BF04B3"/>
    <w:rsid w:val="00BF18BE"/>
    <w:rsid w:val="00BF2025"/>
    <w:rsid w:val="00BF346E"/>
    <w:rsid w:val="00BF42CB"/>
    <w:rsid w:val="00BF6D0B"/>
    <w:rsid w:val="00BF743A"/>
    <w:rsid w:val="00C004FF"/>
    <w:rsid w:val="00C048EC"/>
    <w:rsid w:val="00C07738"/>
    <w:rsid w:val="00C1006C"/>
    <w:rsid w:val="00C1187D"/>
    <w:rsid w:val="00C11BA4"/>
    <w:rsid w:val="00C1441A"/>
    <w:rsid w:val="00C15F71"/>
    <w:rsid w:val="00C2293F"/>
    <w:rsid w:val="00C22CE6"/>
    <w:rsid w:val="00C2329B"/>
    <w:rsid w:val="00C23EFF"/>
    <w:rsid w:val="00C265E2"/>
    <w:rsid w:val="00C3085E"/>
    <w:rsid w:val="00C321FF"/>
    <w:rsid w:val="00C340A2"/>
    <w:rsid w:val="00C3437F"/>
    <w:rsid w:val="00C35BA0"/>
    <w:rsid w:val="00C35CA4"/>
    <w:rsid w:val="00C3712E"/>
    <w:rsid w:val="00C40A4D"/>
    <w:rsid w:val="00C43D39"/>
    <w:rsid w:val="00C443D3"/>
    <w:rsid w:val="00C446D6"/>
    <w:rsid w:val="00C459A8"/>
    <w:rsid w:val="00C45C4D"/>
    <w:rsid w:val="00C46EF4"/>
    <w:rsid w:val="00C5008E"/>
    <w:rsid w:val="00C50940"/>
    <w:rsid w:val="00C5194E"/>
    <w:rsid w:val="00C525B0"/>
    <w:rsid w:val="00C54F91"/>
    <w:rsid w:val="00C56046"/>
    <w:rsid w:val="00C56A2A"/>
    <w:rsid w:val="00C6104B"/>
    <w:rsid w:val="00C61207"/>
    <w:rsid w:val="00C61E24"/>
    <w:rsid w:val="00C62B71"/>
    <w:rsid w:val="00C66CFC"/>
    <w:rsid w:val="00C700FA"/>
    <w:rsid w:val="00C7209E"/>
    <w:rsid w:val="00C7370B"/>
    <w:rsid w:val="00C76448"/>
    <w:rsid w:val="00C83603"/>
    <w:rsid w:val="00C83894"/>
    <w:rsid w:val="00C839CB"/>
    <w:rsid w:val="00C850F4"/>
    <w:rsid w:val="00C874FD"/>
    <w:rsid w:val="00C94D0A"/>
    <w:rsid w:val="00CA1934"/>
    <w:rsid w:val="00CA1D9E"/>
    <w:rsid w:val="00CB2F91"/>
    <w:rsid w:val="00CB3669"/>
    <w:rsid w:val="00CC0891"/>
    <w:rsid w:val="00CC0CB1"/>
    <w:rsid w:val="00CC0CFC"/>
    <w:rsid w:val="00CC165E"/>
    <w:rsid w:val="00CC3384"/>
    <w:rsid w:val="00CC3585"/>
    <w:rsid w:val="00CC363F"/>
    <w:rsid w:val="00CC69CF"/>
    <w:rsid w:val="00CC79C1"/>
    <w:rsid w:val="00CC7DA8"/>
    <w:rsid w:val="00CD105E"/>
    <w:rsid w:val="00CE0702"/>
    <w:rsid w:val="00CE0836"/>
    <w:rsid w:val="00CE0C9D"/>
    <w:rsid w:val="00CE4DDB"/>
    <w:rsid w:val="00CE5B59"/>
    <w:rsid w:val="00CE6B7A"/>
    <w:rsid w:val="00CE7DA3"/>
    <w:rsid w:val="00CF08C7"/>
    <w:rsid w:val="00CF696E"/>
    <w:rsid w:val="00D00E3B"/>
    <w:rsid w:val="00D0389A"/>
    <w:rsid w:val="00D05907"/>
    <w:rsid w:val="00D05BFA"/>
    <w:rsid w:val="00D10814"/>
    <w:rsid w:val="00D10E29"/>
    <w:rsid w:val="00D1284A"/>
    <w:rsid w:val="00D1368A"/>
    <w:rsid w:val="00D15198"/>
    <w:rsid w:val="00D176D6"/>
    <w:rsid w:val="00D206DB"/>
    <w:rsid w:val="00D23B1D"/>
    <w:rsid w:val="00D25112"/>
    <w:rsid w:val="00D30E38"/>
    <w:rsid w:val="00D314F6"/>
    <w:rsid w:val="00D33CED"/>
    <w:rsid w:val="00D35DF0"/>
    <w:rsid w:val="00D36220"/>
    <w:rsid w:val="00D4107C"/>
    <w:rsid w:val="00D43408"/>
    <w:rsid w:val="00D4397A"/>
    <w:rsid w:val="00D452D3"/>
    <w:rsid w:val="00D530FA"/>
    <w:rsid w:val="00D553A3"/>
    <w:rsid w:val="00D56578"/>
    <w:rsid w:val="00D565E9"/>
    <w:rsid w:val="00D6095E"/>
    <w:rsid w:val="00D6493B"/>
    <w:rsid w:val="00D668C3"/>
    <w:rsid w:val="00D6721B"/>
    <w:rsid w:val="00D67A90"/>
    <w:rsid w:val="00D71092"/>
    <w:rsid w:val="00D7247C"/>
    <w:rsid w:val="00D75299"/>
    <w:rsid w:val="00D76C08"/>
    <w:rsid w:val="00D820A8"/>
    <w:rsid w:val="00D85D63"/>
    <w:rsid w:val="00D86EC5"/>
    <w:rsid w:val="00D96C71"/>
    <w:rsid w:val="00D96CC5"/>
    <w:rsid w:val="00D96E67"/>
    <w:rsid w:val="00D9793A"/>
    <w:rsid w:val="00DA1E17"/>
    <w:rsid w:val="00DA51C4"/>
    <w:rsid w:val="00DA5F75"/>
    <w:rsid w:val="00DA6454"/>
    <w:rsid w:val="00DA7281"/>
    <w:rsid w:val="00DA7482"/>
    <w:rsid w:val="00DA7CEB"/>
    <w:rsid w:val="00DB28BD"/>
    <w:rsid w:val="00DB52B0"/>
    <w:rsid w:val="00DB6807"/>
    <w:rsid w:val="00DB7489"/>
    <w:rsid w:val="00DB77CC"/>
    <w:rsid w:val="00DC2344"/>
    <w:rsid w:val="00DC31CC"/>
    <w:rsid w:val="00DC3E78"/>
    <w:rsid w:val="00DC46C3"/>
    <w:rsid w:val="00DC617C"/>
    <w:rsid w:val="00DC693A"/>
    <w:rsid w:val="00DC743D"/>
    <w:rsid w:val="00DD0C48"/>
    <w:rsid w:val="00DD0DA6"/>
    <w:rsid w:val="00DD3C03"/>
    <w:rsid w:val="00DD3ED6"/>
    <w:rsid w:val="00DD6679"/>
    <w:rsid w:val="00DE2441"/>
    <w:rsid w:val="00DE24E0"/>
    <w:rsid w:val="00DE3A6A"/>
    <w:rsid w:val="00DE457A"/>
    <w:rsid w:val="00DE563D"/>
    <w:rsid w:val="00DE5BC1"/>
    <w:rsid w:val="00DE62A0"/>
    <w:rsid w:val="00DE7791"/>
    <w:rsid w:val="00DF1A72"/>
    <w:rsid w:val="00DF4F9A"/>
    <w:rsid w:val="00DF687D"/>
    <w:rsid w:val="00E03403"/>
    <w:rsid w:val="00E107F2"/>
    <w:rsid w:val="00E11420"/>
    <w:rsid w:val="00E118E4"/>
    <w:rsid w:val="00E13989"/>
    <w:rsid w:val="00E15926"/>
    <w:rsid w:val="00E17EEA"/>
    <w:rsid w:val="00E212A7"/>
    <w:rsid w:val="00E24CB7"/>
    <w:rsid w:val="00E278FF"/>
    <w:rsid w:val="00E31945"/>
    <w:rsid w:val="00E31C43"/>
    <w:rsid w:val="00E3214B"/>
    <w:rsid w:val="00E37714"/>
    <w:rsid w:val="00E4003D"/>
    <w:rsid w:val="00E407C5"/>
    <w:rsid w:val="00E40993"/>
    <w:rsid w:val="00E40D9F"/>
    <w:rsid w:val="00E446C5"/>
    <w:rsid w:val="00E44C09"/>
    <w:rsid w:val="00E457C1"/>
    <w:rsid w:val="00E461B1"/>
    <w:rsid w:val="00E521D1"/>
    <w:rsid w:val="00E53C3E"/>
    <w:rsid w:val="00E5486B"/>
    <w:rsid w:val="00E54A9B"/>
    <w:rsid w:val="00E565F7"/>
    <w:rsid w:val="00E574DF"/>
    <w:rsid w:val="00E61AD2"/>
    <w:rsid w:val="00E61FDF"/>
    <w:rsid w:val="00E628FD"/>
    <w:rsid w:val="00E64077"/>
    <w:rsid w:val="00E65B76"/>
    <w:rsid w:val="00E67AE6"/>
    <w:rsid w:val="00E67CBC"/>
    <w:rsid w:val="00E7271D"/>
    <w:rsid w:val="00E72850"/>
    <w:rsid w:val="00E76C3E"/>
    <w:rsid w:val="00E7785B"/>
    <w:rsid w:val="00E877EF"/>
    <w:rsid w:val="00E9187B"/>
    <w:rsid w:val="00E92562"/>
    <w:rsid w:val="00E935A2"/>
    <w:rsid w:val="00E95030"/>
    <w:rsid w:val="00E950B7"/>
    <w:rsid w:val="00E9580B"/>
    <w:rsid w:val="00E959F7"/>
    <w:rsid w:val="00E97645"/>
    <w:rsid w:val="00E97CE5"/>
    <w:rsid w:val="00EA0C24"/>
    <w:rsid w:val="00EA110F"/>
    <w:rsid w:val="00EA2D88"/>
    <w:rsid w:val="00EA3000"/>
    <w:rsid w:val="00EA3055"/>
    <w:rsid w:val="00EA3C58"/>
    <w:rsid w:val="00EA50EE"/>
    <w:rsid w:val="00EB0ABF"/>
    <w:rsid w:val="00EB158D"/>
    <w:rsid w:val="00EB2C20"/>
    <w:rsid w:val="00EB6D55"/>
    <w:rsid w:val="00EC07DC"/>
    <w:rsid w:val="00EC5ACB"/>
    <w:rsid w:val="00EC5D18"/>
    <w:rsid w:val="00EC6DB0"/>
    <w:rsid w:val="00ED0EDC"/>
    <w:rsid w:val="00ED333F"/>
    <w:rsid w:val="00ED39DD"/>
    <w:rsid w:val="00ED3BCD"/>
    <w:rsid w:val="00ED4571"/>
    <w:rsid w:val="00ED4B06"/>
    <w:rsid w:val="00ED4C1D"/>
    <w:rsid w:val="00ED56C7"/>
    <w:rsid w:val="00EE1628"/>
    <w:rsid w:val="00EE19CA"/>
    <w:rsid w:val="00EE1BE0"/>
    <w:rsid w:val="00EE3502"/>
    <w:rsid w:val="00EE4C6C"/>
    <w:rsid w:val="00EE63DC"/>
    <w:rsid w:val="00EF0BD9"/>
    <w:rsid w:val="00EF10A0"/>
    <w:rsid w:val="00EF15E4"/>
    <w:rsid w:val="00EF2548"/>
    <w:rsid w:val="00EF3174"/>
    <w:rsid w:val="00EF4CB7"/>
    <w:rsid w:val="00EF7412"/>
    <w:rsid w:val="00F02A61"/>
    <w:rsid w:val="00F05C73"/>
    <w:rsid w:val="00F06C5C"/>
    <w:rsid w:val="00F1007E"/>
    <w:rsid w:val="00F14768"/>
    <w:rsid w:val="00F14F5A"/>
    <w:rsid w:val="00F15056"/>
    <w:rsid w:val="00F178FA"/>
    <w:rsid w:val="00F204E2"/>
    <w:rsid w:val="00F20C93"/>
    <w:rsid w:val="00F21520"/>
    <w:rsid w:val="00F218C4"/>
    <w:rsid w:val="00F2346A"/>
    <w:rsid w:val="00F23E25"/>
    <w:rsid w:val="00F249B4"/>
    <w:rsid w:val="00F24F0D"/>
    <w:rsid w:val="00F27AC7"/>
    <w:rsid w:val="00F316F2"/>
    <w:rsid w:val="00F32C36"/>
    <w:rsid w:val="00F32C4F"/>
    <w:rsid w:val="00F34338"/>
    <w:rsid w:val="00F34D53"/>
    <w:rsid w:val="00F35515"/>
    <w:rsid w:val="00F359F8"/>
    <w:rsid w:val="00F35FBB"/>
    <w:rsid w:val="00F41E35"/>
    <w:rsid w:val="00F42B8A"/>
    <w:rsid w:val="00F43E41"/>
    <w:rsid w:val="00F45889"/>
    <w:rsid w:val="00F46DF5"/>
    <w:rsid w:val="00F500F4"/>
    <w:rsid w:val="00F53C91"/>
    <w:rsid w:val="00F5406B"/>
    <w:rsid w:val="00F54879"/>
    <w:rsid w:val="00F55DCE"/>
    <w:rsid w:val="00F57442"/>
    <w:rsid w:val="00F60971"/>
    <w:rsid w:val="00F62CD1"/>
    <w:rsid w:val="00F6302E"/>
    <w:rsid w:val="00F645FC"/>
    <w:rsid w:val="00F663D5"/>
    <w:rsid w:val="00F676A4"/>
    <w:rsid w:val="00F72634"/>
    <w:rsid w:val="00F74A88"/>
    <w:rsid w:val="00F75A23"/>
    <w:rsid w:val="00F76695"/>
    <w:rsid w:val="00F769FB"/>
    <w:rsid w:val="00F776EF"/>
    <w:rsid w:val="00F81172"/>
    <w:rsid w:val="00F81F53"/>
    <w:rsid w:val="00F82CD5"/>
    <w:rsid w:val="00F84359"/>
    <w:rsid w:val="00F851D5"/>
    <w:rsid w:val="00F86124"/>
    <w:rsid w:val="00F879E3"/>
    <w:rsid w:val="00F92A24"/>
    <w:rsid w:val="00F94832"/>
    <w:rsid w:val="00F9489D"/>
    <w:rsid w:val="00F94E29"/>
    <w:rsid w:val="00F958CB"/>
    <w:rsid w:val="00F968A7"/>
    <w:rsid w:val="00FA025F"/>
    <w:rsid w:val="00FA3EF4"/>
    <w:rsid w:val="00FA4117"/>
    <w:rsid w:val="00FA4370"/>
    <w:rsid w:val="00FA49E0"/>
    <w:rsid w:val="00FA7A55"/>
    <w:rsid w:val="00FB25FD"/>
    <w:rsid w:val="00FB3871"/>
    <w:rsid w:val="00FB3A93"/>
    <w:rsid w:val="00FB41DD"/>
    <w:rsid w:val="00FB5462"/>
    <w:rsid w:val="00FC2571"/>
    <w:rsid w:val="00FC2A41"/>
    <w:rsid w:val="00FC35BA"/>
    <w:rsid w:val="00FC57B0"/>
    <w:rsid w:val="00FC6672"/>
    <w:rsid w:val="00FD0B6A"/>
    <w:rsid w:val="00FD1228"/>
    <w:rsid w:val="00FD2426"/>
    <w:rsid w:val="00FD2C7F"/>
    <w:rsid w:val="00FD5052"/>
    <w:rsid w:val="00FE1B2F"/>
    <w:rsid w:val="00FE209E"/>
    <w:rsid w:val="00FE36EF"/>
    <w:rsid w:val="00FE3748"/>
    <w:rsid w:val="00FE553F"/>
    <w:rsid w:val="00FE6394"/>
    <w:rsid w:val="00FF0331"/>
    <w:rsid w:val="00FF0A1A"/>
    <w:rsid w:val="00FF4C61"/>
    <w:rsid w:val="00FF4CD5"/>
    <w:rsid w:val="00FF61F2"/>
    <w:rsid w:val="00FF64D1"/>
    <w:rsid w:val="00FF67C1"/>
    <w:rsid w:val="00FF6A54"/>
    <w:rsid w:val="00FF7818"/>
    <w:rsid w:val="00FF7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E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35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357D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35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357D1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DE62A0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8A518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22DE5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C737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7370B"/>
    <w:rPr>
      <w:rFonts w:ascii="Tahoma" w:hAnsi="Tahoma" w:cs="Tahoma"/>
      <w:kern w:val="2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7370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3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7370B"/>
    <w:rPr>
      <w:rFonts w:cs="Times New Roman"/>
      <w:kern w:val="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3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70B"/>
    <w:rPr>
      <w:b/>
      <w:bCs/>
    </w:rPr>
  </w:style>
  <w:style w:type="paragraph" w:customStyle="1" w:styleId="1">
    <w:name w:val="修订1"/>
    <w:hidden/>
    <w:uiPriority w:val="99"/>
    <w:semiHidden/>
    <w:rsid w:val="00F81F53"/>
  </w:style>
  <w:style w:type="paragraph" w:customStyle="1" w:styleId="a">
    <w:name w:val="修订"/>
    <w:hidden/>
    <w:uiPriority w:val="99"/>
    <w:semiHidden/>
    <w:rsid w:val="005725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338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http://www.ncbi.nlm.nih.gov" TargetMode="Externa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a Phytase Gene in Barley (Hordeum vulgare L</dc:title>
  <dc:subject/>
  <dc:creator>user</dc:creator>
  <cp:keywords/>
  <dc:description/>
  <cp:lastModifiedBy>mzhou</cp:lastModifiedBy>
  <cp:revision>2</cp:revision>
  <cp:lastPrinted>2011-01-12T01:17:00Z</cp:lastPrinted>
  <dcterms:created xsi:type="dcterms:W3CDTF">2011-03-06T05:37:00Z</dcterms:created>
  <dcterms:modified xsi:type="dcterms:W3CDTF">2011-03-06T05:37:00Z</dcterms:modified>
</cp:coreProperties>
</file>